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0AA7D7" w14:textId="77777777" w:rsidR="00B5361B" w:rsidRPr="00B1248E" w:rsidRDefault="00B5361B" w:rsidP="00B5361B">
      <w:pPr>
        <w:spacing w:line="480" w:lineRule="auto"/>
        <w:jc w:val="both"/>
        <w:rPr>
          <w:color w:val="000000"/>
        </w:rPr>
      </w:pPr>
      <w:bookmarkStart w:id="0" w:name="OLE_LINK4"/>
      <w:bookmarkStart w:id="1" w:name="OLE_LINK5"/>
      <w:bookmarkStart w:id="2" w:name="_GoBack"/>
      <w:bookmarkEnd w:id="2"/>
      <w:r w:rsidRPr="00B1248E">
        <w:rPr>
          <w:b/>
          <w:lang w:val="en-GB"/>
        </w:rPr>
        <w:t xml:space="preserve">S1 Table. </w:t>
      </w:r>
      <w:r w:rsidRPr="00B1248E">
        <w:rPr>
          <w:i/>
          <w:lang w:val="en-GB"/>
        </w:rPr>
        <w:t>E. coli</w:t>
      </w:r>
      <w:r w:rsidRPr="00B1248E">
        <w:rPr>
          <w:lang w:val="en-GB"/>
        </w:rPr>
        <w:t xml:space="preserve"> genes whose expression levels were </w:t>
      </w:r>
      <w:bookmarkEnd w:id="0"/>
      <w:bookmarkEnd w:id="1"/>
      <w:r>
        <w:rPr>
          <w:lang w:val="en-GB"/>
        </w:rPr>
        <w:t xml:space="preserve">with significant  up- or down-regulation </w:t>
      </w:r>
      <w:r>
        <w:t xml:space="preserve">in </w:t>
      </w:r>
      <w:r w:rsidRPr="00F80049">
        <w:t>Δ</w:t>
      </w:r>
      <w:r w:rsidRPr="00017E3A">
        <w:rPr>
          <w:i/>
        </w:rPr>
        <w:t>rpoS</w:t>
      </w:r>
      <w:r>
        <w:t xml:space="preserve"> and </w:t>
      </w:r>
      <w:r w:rsidRPr="00F80049">
        <w:t>Δ</w:t>
      </w:r>
      <w:r w:rsidRPr="00017E3A">
        <w:rPr>
          <w:i/>
        </w:rPr>
        <w:t>cya</w:t>
      </w:r>
      <w:r>
        <w:t xml:space="preserve"> strains </w:t>
      </w:r>
      <w:r>
        <w:rPr>
          <w:lang w:val="en-GB"/>
        </w:rPr>
        <w:t xml:space="preserve">(difference in average signal intensity compared to wild-type </w:t>
      </w:r>
      <w:r>
        <w:rPr>
          <w:i/>
        </w:rPr>
        <w:t>E. coli</w:t>
      </w:r>
      <w:r>
        <w:t xml:space="preserve"> K12 </w:t>
      </w:r>
      <w:r>
        <w:rPr>
          <w:lang w:val="en-GB"/>
        </w:rPr>
        <w:t xml:space="preserve"> </w:t>
      </w:r>
      <w:r>
        <w:t xml:space="preserve">≥ 3 or ≤ -3, p-value </w:t>
      </w:r>
      <w:r w:rsidRPr="008711D5">
        <w:rPr>
          <w:lang w:val="en-GB"/>
        </w:rPr>
        <w:t>≤</w:t>
      </w:r>
      <w:r>
        <w:t xml:space="preserve"> 0.2) in glucose-limited continuous </w:t>
      </w:r>
      <w:r w:rsidRPr="00B1248E">
        <w:rPr>
          <w:color w:val="000000"/>
        </w:rPr>
        <w:t>culture cultivated at D = 0.3 h</w:t>
      </w:r>
      <w:r w:rsidRPr="00B1248E">
        <w:rPr>
          <w:color w:val="000000"/>
          <w:vertAlign w:val="superscript"/>
        </w:rPr>
        <w:t>-1</w:t>
      </w:r>
      <w:r w:rsidRPr="00B1248E">
        <w:rPr>
          <w:color w:val="000000"/>
        </w:rPr>
        <w:t xml:space="preserve">. </w:t>
      </w:r>
    </w:p>
    <w:tbl>
      <w:tblPr>
        <w:tblW w:w="911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87"/>
        <w:gridCol w:w="621"/>
        <w:gridCol w:w="50"/>
        <w:gridCol w:w="92"/>
        <w:gridCol w:w="5297"/>
        <w:gridCol w:w="50"/>
        <w:gridCol w:w="92"/>
        <w:gridCol w:w="27"/>
        <w:gridCol w:w="731"/>
        <w:gridCol w:w="50"/>
        <w:gridCol w:w="92"/>
        <w:gridCol w:w="27"/>
        <w:gridCol w:w="731"/>
        <w:gridCol w:w="50"/>
        <w:gridCol w:w="92"/>
        <w:gridCol w:w="30"/>
      </w:tblGrid>
      <w:tr w:rsidR="00B5361B" w:rsidRPr="00986063" w14:paraId="1227252E" w14:textId="77777777" w:rsidTr="00F21D30">
        <w:trPr>
          <w:gridAfter w:val="2"/>
          <w:wAfter w:w="122" w:type="dxa"/>
          <w:trHeight w:val="420"/>
        </w:trPr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D5E33B" w14:textId="77777777" w:rsidR="00B5361B" w:rsidRPr="00986063" w:rsidRDefault="00B5361B" w:rsidP="00CD084D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986063">
              <w:rPr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7B3FA7" w14:textId="77777777" w:rsidR="00B5361B" w:rsidRPr="00986063" w:rsidRDefault="00B5361B" w:rsidP="00CD084D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986063">
              <w:rPr>
                <w:b/>
                <w:bCs/>
                <w:color w:val="000000"/>
                <w:sz w:val="18"/>
                <w:szCs w:val="18"/>
              </w:rPr>
              <w:t>b no.</w:t>
            </w:r>
          </w:p>
        </w:tc>
        <w:tc>
          <w:tcPr>
            <w:tcW w:w="54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45AED4" w14:textId="77777777" w:rsidR="00B5361B" w:rsidRPr="00986063" w:rsidRDefault="00B5361B" w:rsidP="00CD084D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986063">
              <w:rPr>
                <w:b/>
                <w:bCs/>
                <w:color w:val="000000"/>
                <w:sz w:val="18"/>
                <w:szCs w:val="18"/>
              </w:rPr>
              <w:t>Gene product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50C798" w14:textId="77777777" w:rsidR="00B5361B" w:rsidRPr="00986063" w:rsidRDefault="00B5361B" w:rsidP="00CD084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6063">
              <w:rPr>
                <w:b/>
                <w:bCs/>
                <w:color w:val="000000"/>
                <w:sz w:val="18"/>
                <w:szCs w:val="18"/>
              </w:rPr>
              <w:t>Ratio cAMP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05DE20" w14:textId="77777777" w:rsidR="00B5361B" w:rsidRPr="00986063" w:rsidRDefault="00B5361B" w:rsidP="00CD084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6063">
              <w:rPr>
                <w:b/>
                <w:bCs/>
                <w:color w:val="000000"/>
                <w:sz w:val="18"/>
                <w:szCs w:val="18"/>
              </w:rPr>
              <w:t>Ratio RpoS</w:t>
            </w:r>
          </w:p>
        </w:tc>
      </w:tr>
      <w:tr w:rsidR="00B5361B" w:rsidRPr="00986063" w14:paraId="085D2148" w14:textId="77777777" w:rsidTr="00F21D30">
        <w:trPr>
          <w:gridAfter w:val="2"/>
          <w:wAfter w:w="122" w:type="dxa"/>
          <w:trHeight w:val="255"/>
        </w:trPr>
        <w:tc>
          <w:tcPr>
            <w:tcW w:w="175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A07FE" w14:textId="77777777" w:rsidR="00B5361B" w:rsidRPr="00986063" w:rsidRDefault="00B5361B" w:rsidP="00CD084D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986063">
              <w:rPr>
                <w:b/>
                <w:bCs/>
                <w:color w:val="000000"/>
                <w:sz w:val="18"/>
                <w:szCs w:val="18"/>
              </w:rPr>
              <w:t>Regulation</w:t>
            </w:r>
          </w:p>
        </w:tc>
        <w:tc>
          <w:tcPr>
            <w:tcW w:w="54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14A2E" w14:textId="77777777" w:rsidR="00B5361B" w:rsidRPr="00986063" w:rsidRDefault="00B5361B" w:rsidP="00CD084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79551" w14:textId="77777777" w:rsidR="00B5361B" w:rsidRPr="00986063" w:rsidRDefault="00B5361B" w:rsidP="00CD084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7FD4C" w14:textId="77777777" w:rsidR="00B5361B" w:rsidRPr="00986063" w:rsidRDefault="00B5361B" w:rsidP="00CD084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5361B" w:rsidRPr="00986063" w14:paraId="1D562EA3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2845F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sfsA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f,g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D19B6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0146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035DA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robable regulator for maltose metabolism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EEB1F" w14:textId="10FBCBE6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5.7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EF913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52B25802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7E9CD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bolA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e,h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114FE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0435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F44F8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ossible regulator of murein genes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598C3" w14:textId="26CA00BC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7.5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2534C" w14:textId="2E8AFF65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6.7</w:t>
            </w:r>
          </w:p>
        </w:tc>
      </w:tr>
      <w:tr w:rsidR="00B5361B" w:rsidRPr="00986063" w14:paraId="3526ADD6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736EB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hupB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f</w:t>
            </w:r>
            <w:r>
              <w:rPr>
                <w:iCs/>
                <w:color w:val="000000"/>
                <w:sz w:val="18"/>
                <w:szCs w:val="18"/>
                <w:vertAlign w:val="superscript"/>
              </w:rPr>
              <w:t>,g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2A852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0440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0082F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  <w:lang w:val="de-CH"/>
              </w:rPr>
            </w:pPr>
            <w:r w:rsidRPr="00986063">
              <w:rPr>
                <w:color w:val="000000"/>
                <w:sz w:val="18"/>
                <w:szCs w:val="18"/>
                <w:lang w:val="de-CH"/>
              </w:rPr>
              <w:t>DNA-binding protein HU-beta, NS1 (HU-1)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6EE55" w14:textId="25748A0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7.3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204FF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6435087E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7C6AE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ompT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DD62F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0565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E7BCC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uter membrane protein 3b (a), protease VII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04032" w14:textId="02DFFB33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6.5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B64C2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6E4056F9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3B572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d</w:t>
            </w:r>
            <w:r w:rsidRPr="00986063">
              <w:rPr>
                <w:i/>
                <w:iCs/>
                <w:color w:val="000000"/>
                <w:sz w:val="18"/>
                <w:szCs w:val="18"/>
              </w:rPr>
              <w:t>ps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d,e,h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4B0ED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0812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45E20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global regulator, starvation conditions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BA600" w14:textId="65B48008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6.5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C2690" w14:textId="58A0AF10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19.9</w:t>
            </w:r>
          </w:p>
        </w:tc>
      </w:tr>
      <w:tr w:rsidR="00B5361B" w:rsidRPr="00986063" w14:paraId="14404F5B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5878B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biJ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DA75B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0845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A08F4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utative DEOR-type transcriptional regulator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649A4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5.9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3D99E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4.9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5361B" w:rsidRPr="00986063" w14:paraId="51F0AA2E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10677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clpA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1C3BF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0882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F38EC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ATP-binding component of serine protease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7B1F6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330B6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</w:t>
            </w:r>
            <w:r w:rsidR="00B5361B">
              <w:rPr>
                <w:color w:val="000000"/>
                <w:sz w:val="18"/>
                <w:szCs w:val="18"/>
              </w:rPr>
              <w:t>.0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5361B" w:rsidRPr="00986063" w14:paraId="6DEFDD3B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D8E6A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wrbA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D3AF8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004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C1A5C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trp repressor binding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BDBDD" w14:textId="2768E8D5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3.6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EA013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231C00A2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702AB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phoQ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E12B0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129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FEF76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sensor protein PhoQ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24FB7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9151E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3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5361B" w:rsidRPr="00986063" w14:paraId="6B1E09E9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10D70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inD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D3936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175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896F2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cell division inhibitor, a membrane ATPase, activates minC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3A2F2" w14:textId="7EB8FC0E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4.1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F005F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1C8BCD57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F21D5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Hns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1E1B1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237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BF9C5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DNA-binding protein HLP-II (HU, BH2, HD, NS), pleiotropic regulator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9FCCB" w14:textId="19AAACA2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4.1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3C5E6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1E2048B5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152B4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mokB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EA3E6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420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28698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regulatory protein, enables hokB expressio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25F77" w14:textId="43AD8CF5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4.4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547CD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6C12BAA8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21B4C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dcI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E20C2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422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B6667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utative transcriptional regulator LYSR-type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45289" w14:textId="74055F21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5.6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F38CB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1B16A21A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FA310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deW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F632C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512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C57F7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utative transcriptional regulator, sorC family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7756C" w14:textId="0D1F63D0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4.1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09025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3DFD14BC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57DEF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neA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D2665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516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6D21A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utative LACI-type transcriptional regulator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6E804" w14:textId="0844C88E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5.6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FC09D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17377164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15800" w14:textId="7F046EF1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gatR_2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c</w:t>
            </w:r>
            <w:r w:rsidR="009A34E6">
              <w:rPr>
                <w:iCs/>
                <w:color w:val="000000"/>
                <w:sz w:val="18"/>
                <w:szCs w:val="18"/>
                <w:vertAlign w:val="superscript"/>
              </w:rPr>
              <w:t>,i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9BA77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2090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31F20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split galactitol utilization operon repressor, fragment 2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DFBCB" w14:textId="51CEA695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19901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3CC2F05D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5BB61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ehH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25EF8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2116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204B1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molybdate metabolism regulator, second fragment 2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AE7C6" w14:textId="7FD9886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7.9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A58F2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4C5F6B18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BFF52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rseA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EB6F8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2572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E1B30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sigma-E factor, negative regulatory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5EB22" w14:textId="5752D54C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7.9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A6A5F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46BEABE4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C547C" w14:textId="68211BEB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rpoE</w:t>
            </w:r>
            <w:r w:rsidR="009A34E6" w:rsidRPr="00CD084D">
              <w:rPr>
                <w:iCs/>
                <w:color w:val="00000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1C794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2573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24AE4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RNA polymerase, sigma-E factor heat shock and oxidative stress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FC34C" w14:textId="1FCDA472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43CD5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255FF92B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534FA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fjN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E2AEB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2630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159E2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utative cell division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1E4C7" w14:textId="2F2A691B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2908A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4EEEF410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6A3D6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csrA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831F1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2696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0C54A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carbon storage regulator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D8072" w14:textId="090EF36C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8.3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58A14" w14:textId="1D9D3C12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7.8</w:t>
            </w:r>
          </w:p>
        </w:tc>
      </w:tr>
      <w:tr w:rsidR="00B5361B" w:rsidRPr="00986063" w14:paraId="5497EF5D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5D8A3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glcC</w:t>
            </w:r>
            <w:r w:rsidRPr="00D6486E">
              <w:rPr>
                <w:i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4C25A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2980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0C812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transcriptional activator for glc opero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8180E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FAFCB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1</w:t>
            </w:r>
          </w:p>
        </w:tc>
      </w:tr>
      <w:tr w:rsidR="00B5361B" w:rsidRPr="00986063" w14:paraId="05333DDA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69CD9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damX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C1768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3388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AE42C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utative membrane protein; interferes with cell divisio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03B56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1136D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5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5361B" w:rsidRPr="00986063" w14:paraId="45444D55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89469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hiE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24D2C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3512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76055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utative regulator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7846F" w14:textId="34163D1B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16.6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04ADA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4E17F325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7A24C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iaG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d,e,h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A3772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3555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DD13B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utative transcriptional regulator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07C7C" w14:textId="543301FC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44F6E" w14:textId="43DFFDD5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34.7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B5361B" w:rsidRPr="00986063" w14:paraId="3DACF185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7B786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soxS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8446D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4062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60501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regulation of superoxide response regulo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AD77F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9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9FEB4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6.2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5361B" w:rsidRPr="00986063" w14:paraId="24EBB426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A42A6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adiY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BB126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4116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7C64A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utative ARAC-type regulatory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EC34D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5.</w:t>
            </w:r>
            <w:r w:rsidR="00B5361B" w:rsidRPr="00986063"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B5361B" w:rsidRPr="00986063">
              <w:rPr>
                <w:color w:val="000000"/>
                <w:sz w:val="18"/>
                <w:szCs w:val="18"/>
              </w:rPr>
              <w:t>1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72037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3</w:t>
            </w:r>
          </w:p>
        </w:tc>
      </w:tr>
      <w:tr w:rsidR="00B5361B" w:rsidRPr="00986063" w14:paraId="59F8D11B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AEB4D" w14:textId="5938F6B0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jjM</w:t>
            </w:r>
            <w:r w:rsidR="009A34E6" w:rsidRPr="00CD084D">
              <w:rPr>
                <w:iCs/>
                <w:color w:val="00000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1A61C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4357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E88C4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utative transcriptional regulator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1B1AD" w14:textId="0319B3B1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6.8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A1809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54944862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AEFB8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bglJ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B49CC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4366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AFCCA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2-component transcriptional regulator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09784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17D64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3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B5361B" w:rsidRPr="00986063" w14:paraId="19F53630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9B662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rsmC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6C530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4371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79861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16S RNA m2G1207 methylase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DA832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A2975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8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5361B" w:rsidRPr="00986063" w14:paraId="6A674E0A" w14:textId="77777777" w:rsidTr="00F21D30">
        <w:trPr>
          <w:gridAfter w:val="2"/>
          <w:wAfter w:w="122" w:type="dxa"/>
          <w:trHeight w:val="255"/>
        </w:trPr>
        <w:tc>
          <w:tcPr>
            <w:tcW w:w="7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C8A41" w14:textId="77777777" w:rsidR="00B5361B" w:rsidRPr="00986063" w:rsidRDefault="00B5361B" w:rsidP="00CD084D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0D002" w14:textId="77777777" w:rsidR="00B5361B" w:rsidRPr="00986063" w:rsidRDefault="00B5361B" w:rsidP="00CD0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8A1E2" w14:textId="77777777" w:rsidR="00B5361B" w:rsidRPr="00986063" w:rsidRDefault="00B5361B" w:rsidP="00CD0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5361B" w:rsidRPr="00986063" w14:paraId="6695F378" w14:textId="77777777" w:rsidTr="00F21D30">
        <w:trPr>
          <w:gridAfter w:val="2"/>
          <w:wAfter w:w="122" w:type="dxa"/>
          <w:trHeight w:val="255"/>
        </w:trPr>
        <w:tc>
          <w:tcPr>
            <w:tcW w:w="7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9C80D" w14:textId="77777777" w:rsidR="00B5361B" w:rsidRPr="00986063" w:rsidRDefault="00B5361B" w:rsidP="00CD084D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986063">
              <w:rPr>
                <w:b/>
                <w:bCs/>
                <w:color w:val="000000"/>
                <w:sz w:val="18"/>
                <w:szCs w:val="18"/>
              </w:rPr>
              <w:t>Cell structure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C5C36" w14:textId="77777777" w:rsidR="00B5361B" w:rsidRPr="00986063" w:rsidRDefault="00B5361B" w:rsidP="00CD0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A5404" w14:textId="77777777" w:rsidR="00B5361B" w:rsidRPr="00986063" w:rsidRDefault="00B5361B" w:rsidP="00CD0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5361B" w:rsidRPr="00986063" w14:paraId="4239D6C5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A3084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bjP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3FD57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0865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AADBA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utative lipo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7781B" w14:textId="0C0F4294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4.3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7A536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0D9FFD86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1085A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lolA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A34CC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0891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83040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 xml:space="preserve">periplasmic protein effects translocation of lipoproteins 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005A7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5C1FE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6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5361B" w:rsidRPr="00986063" w14:paraId="49EC3675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DC5C3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cbQ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899A3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0938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AED37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utative fimbrial-like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B1924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6.4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062D3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7</w:t>
            </w:r>
          </w:p>
        </w:tc>
      </w:tr>
      <w:tr w:rsidR="00B5361B" w:rsidRPr="00986063" w14:paraId="45ABC399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1FF73" w14:textId="4079E0DD" w:rsidR="00B5361B" w:rsidRPr="00986063" w:rsidRDefault="007D4AC8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</w:t>
            </w:r>
            <w:r w:rsidR="00B5361B" w:rsidRPr="00986063">
              <w:rPr>
                <w:i/>
                <w:iCs/>
                <w:color w:val="000000"/>
                <w:sz w:val="18"/>
                <w:szCs w:val="18"/>
              </w:rPr>
              <w:t>fa</w:t>
            </w:r>
            <w:r w:rsidR="009A34E6" w:rsidRPr="00CD084D">
              <w:rPr>
                <w:iCs/>
                <w:color w:val="00000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18332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0991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2D347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suppresses fabA and ts growth mutatio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03AE3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9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FE61E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1A66AF98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B8EFC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cdS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94D03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024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C4267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utative outer membrane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C7336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CB9F4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</w:t>
            </w:r>
            <w:r w:rsidR="00B5361B">
              <w:rPr>
                <w:color w:val="000000"/>
                <w:sz w:val="18"/>
                <w:szCs w:val="18"/>
              </w:rPr>
              <w:t>.0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5361B" w:rsidRPr="00986063" w14:paraId="5EC10378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B078C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flgD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D81F1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075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ECC9A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flagellar biosynthesis, initiation of hook assembly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BDF73" w14:textId="1EB4587E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81EC4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4CCDA75A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EEA43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cgB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e,</w:t>
            </w:r>
            <w:r>
              <w:rPr>
                <w:iCs/>
                <w:color w:val="000000"/>
                <w:sz w:val="18"/>
                <w:szCs w:val="18"/>
                <w:vertAlign w:val="superscript"/>
              </w:rPr>
              <w:t>g,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DD3C0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188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12432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utative sporulation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67BE4" w14:textId="07B398A4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6.9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B98B2" w14:textId="0FF38E44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11.9</w:t>
            </w:r>
          </w:p>
        </w:tc>
      </w:tr>
      <w:tr w:rsidR="00B5361B" w:rsidRPr="00986063" w14:paraId="0BAC831F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9F480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kdsA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58CF2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215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CED77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2-dehydro-3-deoxyphosphooctulonate aldolase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EC7FF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B4C57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3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5361B" w:rsidRPr="00986063" w14:paraId="1B03825B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EE3BF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ddpX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40C06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488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E22E9" w14:textId="77777777" w:rsidR="00B5361B" w:rsidRPr="00B1248E" w:rsidRDefault="00B5361B" w:rsidP="00CD084D">
            <w:pPr>
              <w:rPr>
                <w:color w:val="000000"/>
                <w:sz w:val="18"/>
                <w:szCs w:val="18"/>
                <w:lang w:val="it-CH"/>
              </w:rPr>
            </w:pPr>
            <w:r w:rsidRPr="00B1248E">
              <w:rPr>
                <w:color w:val="000000"/>
                <w:sz w:val="18"/>
                <w:szCs w:val="18"/>
                <w:lang w:val="it-CH"/>
              </w:rPr>
              <w:t>D-Ala-D-Ala dipeptidase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E3198" w14:textId="0DA59382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4.4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14BBE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1A521743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C97BA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deS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59D07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504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5E319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utative fimbrial-like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5E97C" w14:textId="24189CAC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B04C1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7E2D698E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33330" w14:textId="5F3F4009" w:rsidR="00B5361B" w:rsidRPr="00986063" w:rsidRDefault="007D4AC8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</w:t>
            </w:r>
            <w:r w:rsidR="00B5361B" w:rsidRPr="00986063">
              <w:rPr>
                <w:i/>
                <w:iCs/>
                <w:color w:val="000000"/>
                <w:sz w:val="18"/>
                <w:szCs w:val="18"/>
              </w:rPr>
              <w:t>pp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FAE13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677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5EF7C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murein lipo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1470E" w14:textId="18887309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5.8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FCA38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4562839B" w14:textId="77777777" w:rsidTr="00F21D30">
        <w:trPr>
          <w:gridAfter w:val="1"/>
          <w:wAfter w:w="30" w:type="dxa"/>
          <w:trHeight w:val="255"/>
        </w:trPr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377B07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wbbL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777A8E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2031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A59092" w14:textId="45B1EAF9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utaive lipopol</w:t>
            </w:r>
            <w:r w:rsidR="002D2000">
              <w:rPr>
                <w:color w:val="000000"/>
                <w:sz w:val="18"/>
                <w:szCs w:val="18"/>
              </w:rPr>
              <w:t>y</w:t>
            </w:r>
            <w:r w:rsidRPr="00986063">
              <w:rPr>
                <w:color w:val="000000"/>
                <w:sz w:val="18"/>
                <w:szCs w:val="18"/>
              </w:rPr>
              <w:t>saccharide biosynthesis glycosyl transferase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A81BF7" w14:textId="55902FF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3.7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458DEC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43C58785" w14:textId="77777777" w:rsidTr="00F21D30">
        <w:trPr>
          <w:gridAfter w:val="2"/>
          <w:wAfter w:w="122" w:type="dxa"/>
          <w:trHeight w:val="180"/>
        </w:trPr>
        <w:tc>
          <w:tcPr>
            <w:tcW w:w="8990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5FA839" w14:textId="16A3C368" w:rsidR="00B5361B" w:rsidRPr="00986063" w:rsidRDefault="00CD084D" w:rsidP="00CD084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lastRenderedPageBreak/>
              <w:t>Continuation S1 T</w:t>
            </w:r>
            <w:r w:rsidR="00B5361B">
              <w:rPr>
                <w:b/>
                <w:bCs/>
                <w:color w:val="000000"/>
                <w:sz w:val="18"/>
                <w:szCs w:val="18"/>
              </w:rPr>
              <w:t>able</w:t>
            </w:r>
          </w:p>
        </w:tc>
      </w:tr>
      <w:tr w:rsidR="00B5361B" w:rsidRPr="00986063" w14:paraId="049CDC6F" w14:textId="77777777" w:rsidTr="00F21D30">
        <w:trPr>
          <w:trHeight w:val="42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ECDA0D" w14:textId="77777777" w:rsidR="00B5361B" w:rsidRPr="00986063" w:rsidRDefault="00B5361B" w:rsidP="00CD084D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986063">
              <w:rPr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75EB4F" w14:textId="77777777" w:rsidR="00B5361B" w:rsidRPr="00986063" w:rsidRDefault="00B5361B" w:rsidP="00CD084D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986063">
              <w:rPr>
                <w:b/>
                <w:bCs/>
                <w:color w:val="000000"/>
                <w:sz w:val="18"/>
                <w:szCs w:val="18"/>
              </w:rPr>
              <w:t>b no.</w:t>
            </w:r>
          </w:p>
        </w:tc>
        <w:tc>
          <w:tcPr>
            <w:tcW w:w="560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D0ED38" w14:textId="77777777" w:rsidR="00B5361B" w:rsidRPr="00986063" w:rsidRDefault="00B5361B" w:rsidP="00CD084D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986063">
              <w:rPr>
                <w:b/>
                <w:bCs/>
                <w:color w:val="000000"/>
                <w:sz w:val="18"/>
                <w:szCs w:val="18"/>
              </w:rPr>
              <w:t>Gene product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296E0A" w14:textId="77777777" w:rsidR="00B5361B" w:rsidRPr="00986063" w:rsidRDefault="00B5361B" w:rsidP="00CD084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6063">
              <w:rPr>
                <w:b/>
                <w:bCs/>
                <w:color w:val="000000"/>
                <w:sz w:val="18"/>
                <w:szCs w:val="18"/>
              </w:rPr>
              <w:t>Ratio cAMP</w:t>
            </w:r>
          </w:p>
        </w:tc>
        <w:tc>
          <w:tcPr>
            <w:tcW w:w="9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6F304D" w14:textId="77777777" w:rsidR="00B5361B" w:rsidRPr="00986063" w:rsidRDefault="00B5361B" w:rsidP="00CD084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6063">
              <w:rPr>
                <w:b/>
                <w:bCs/>
                <w:color w:val="000000"/>
                <w:sz w:val="18"/>
                <w:szCs w:val="18"/>
              </w:rPr>
              <w:t>Ratio RpoS</w:t>
            </w:r>
          </w:p>
        </w:tc>
      </w:tr>
      <w:tr w:rsidR="00B5361B" w:rsidRPr="00986063" w14:paraId="209F0953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1355D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fcX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8FC9C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2341</w:t>
            </w:r>
          </w:p>
        </w:tc>
        <w:tc>
          <w:tcPr>
            <w:tcW w:w="54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FE5FB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ifunctional fatty acid oxidation complex protein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6AAF2" w14:textId="178D0AF2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5.3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8DACF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5455CC13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56BA1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pss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EB4FC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2585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21BE8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hosphatidylserine synthase,  phospholipid synthesis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596EF" w14:textId="18E9B531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C07D8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4A02BD83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2D03D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</w:t>
            </w:r>
            <w:r w:rsidRPr="00986063">
              <w:rPr>
                <w:i/>
                <w:iCs/>
                <w:color w:val="000000"/>
                <w:sz w:val="18"/>
                <w:szCs w:val="18"/>
              </w:rPr>
              <w:t>fe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B9E1D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3784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D6C05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UDP-GlcNAc:undecaprenylphosphate GlcNAc-1-phosphate transferase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5B91B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B30FA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6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5361B" w:rsidRPr="00986063" w14:paraId="1193760C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D2A7F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nlpD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43728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2742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4DE63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lipo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44252" w14:textId="58D8D305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13321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06BF278C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463E7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blc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981F0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4149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AB90B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uter membrane lipoprotein (lipocalin)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9A135" w14:textId="112445D4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4.2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A294C" w14:textId="379795C8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5.5</w:t>
            </w:r>
          </w:p>
        </w:tc>
      </w:tr>
      <w:tr w:rsidR="00B5361B" w:rsidRPr="00986063" w14:paraId="4D5279F1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CDEA7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fimI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6A0BB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4315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10DB5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fimbri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7C8A0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5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85CF2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3A928BE9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CFE12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fimD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BEB7B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4317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599BD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uter membrane protein  export and assembly of type 1 fimbriae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7A926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</w:t>
            </w:r>
            <w:r w:rsidR="00B5361B">
              <w:rPr>
                <w:color w:val="000000"/>
                <w:sz w:val="18"/>
                <w:szCs w:val="18"/>
              </w:rPr>
              <w:t>.0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0E733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12362386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E3134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fimG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25D45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4319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127EA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fimbrial morphology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4FB9E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2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5E4C4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4.5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5361B" w:rsidRPr="00986063" w14:paraId="345D1495" w14:textId="77777777" w:rsidTr="00F21D30">
        <w:trPr>
          <w:gridAfter w:val="2"/>
          <w:wAfter w:w="122" w:type="dxa"/>
          <w:trHeight w:val="255"/>
        </w:trPr>
        <w:tc>
          <w:tcPr>
            <w:tcW w:w="7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D89F2" w14:textId="77777777" w:rsidR="00B5361B" w:rsidRPr="00986063" w:rsidRDefault="00B5361B" w:rsidP="00CD084D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1E095" w14:textId="77777777" w:rsidR="00B5361B" w:rsidRPr="00986063" w:rsidRDefault="00B5361B" w:rsidP="00CD0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17B88" w14:textId="77777777" w:rsidR="00B5361B" w:rsidRPr="00986063" w:rsidRDefault="00B5361B" w:rsidP="00CD0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5361B" w:rsidRPr="00986063" w14:paraId="32CFF86E" w14:textId="77777777" w:rsidTr="00F21D30">
        <w:trPr>
          <w:gridAfter w:val="2"/>
          <w:wAfter w:w="122" w:type="dxa"/>
          <w:trHeight w:val="255"/>
        </w:trPr>
        <w:tc>
          <w:tcPr>
            <w:tcW w:w="7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B5B7D" w14:textId="77777777" w:rsidR="00B5361B" w:rsidRPr="00986063" w:rsidRDefault="00B5361B" w:rsidP="00CD084D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986063">
              <w:rPr>
                <w:b/>
                <w:bCs/>
                <w:color w:val="000000"/>
                <w:sz w:val="18"/>
                <w:szCs w:val="18"/>
              </w:rPr>
              <w:t>Stress response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1AF90" w14:textId="77777777" w:rsidR="00B5361B" w:rsidRPr="00986063" w:rsidRDefault="00B5361B" w:rsidP="00CD0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9098B" w14:textId="77777777" w:rsidR="00B5361B" w:rsidRPr="00986063" w:rsidRDefault="00B5361B" w:rsidP="00CD0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5361B" w:rsidRPr="00986063" w14:paraId="4055065A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A731E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986063">
              <w:rPr>
                <w:i/>
                <w:iCs/>
                <w:color w:val="000000"/>
                <w:sz w:val="18"/>
                <w:szCs w:val="18"/>
              </w:rPr>
              <w:t>sr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F39F6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0479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F7A25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fosmidomycin resistance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DA6DF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79328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6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5361B" w:rsidRPr="00986063" w14:paraId="6A317943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1739B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cspD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CC1AD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0880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EBE73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cold shock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D08E3" w14:textId="4D59E33C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AAE66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15F47A48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5F176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mdoG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CE17C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048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30C91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eriplasmic glucans biosynthesis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5EB31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CB2CF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2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5361B" w:rsidRPr="00986063" w14:paraId="7346ABDE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3CFC8" w14:textId="71D28C78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umuC</w:t>
            </w:r>
            <w:r w:rsidR="009A34E6" w:rsidRPr="00CD084D">
              <w:rPr>
                <w:iCs/>
                <w:color w:val="00000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70B44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184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800DA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SOS mutagenesis and repair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57A2B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4.2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CAEB2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6936EEC1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C4F3E" w14:textId="3563C990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pspE</w:t>
            </w:r>
            <w:r w:rsidR="009A34E6" w:rsidRPr="00CD084D">
              <w:rPr>
                <w:iCs/>
                <w:color w:val="00000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8F76F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308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9252E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hage shock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436F7" w14:textId="0C6F5CE0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D9918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5AAC8C61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2556D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gadB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b,e,f,h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42557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493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9666E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glutamate decarboxylase isozyme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B4C20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42A02" w14:textId="274ABC51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15.4</w:t>
            </w:r>
          </w:p>
        </w:tc>
      </w:tr>
      <w:tr w:rsidR="00B5361B" w:rsidRPr="00986063" w14:paraId="4BB5B81B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25688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marC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E6B76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529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D4F5A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multiple antibiotic resistance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A2675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22C98" w14:textId="79273914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</w:tr>
      <w:tr w:rsidR="00B5361B" w:rsidRPr="00986063" w14:paraId="3D399215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4CB70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cspF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D432E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558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71E19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cold shock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A4526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5.7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BB91D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53E63B91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615E7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osmE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d,h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33CCC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739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03DF1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activator of ntrL gene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52C9B" w14:textId="70C5A34F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10.4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CF8EC" w14:textId="6916EF0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10.2</w:t>
            </w:r>
          </w:p>
        </w:tc>
      </w:tr>
      <w:tr w:rsidR="00B5361B" w:rsidRPr="00986063" w14:paraId="08FC1E20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80E9B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eaA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51D7B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778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8FB54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methionine sulfoxide reductase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ECB43" w14:textId="2FDCDDF3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5.9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8AC06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527A771B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C7117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cspC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B536D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823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C4ECC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cold shock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7A58E" w14:textId="473B772A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4.2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6E9F7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625390DF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82080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cutC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3923C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874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DE96E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copper homeostasis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0EE71" w14:textId="4F574F76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8117C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68AA5AC8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99826" w14:textId="63904D76" w:rsidR="00B5361B" w:rsidRPr="00986063" w:rsidRDefault="007D4AC8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b</w:t>
            </w:r>
            <w:r w:rsidR="00B5361B" w:rsidRPr="00986063">
              <w:rPr>
                <w:i/>
                <w:iCs/>
                <w:color w:val="000000"/>
                <w:sz w:val="18"/>
                <w:szCs w:val="18"/>
              </w:rPr>
              <w:t>fr</w:t>
            </w:r>
            <w:r w:rsidR="00B5361B" w:rsidRPr="009C2499">
              <w:rPr>
                <w:iCs/>
                <w:color w:val="000000"/>
                <w:sz w:val="18"/>
                <w:szCs w:val="18"/>
                <w:vertAlign w:val="superscript"/>
              </w:rPr>
              <w:t>b,d,e,h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EBB2E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3336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F913A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acterioferrin, an iron storage homo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33CC7" w14:textId="31F8A1C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F8EE9" w14:textId="2A631713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14.3</w:t>
            </w:r>
          </w:p>
        </w:tc>
      </w:tr>
      <w:tr w:rsidR="00B5361B" w:rsidRPr="00986063" w14:paraId="0CB99EFA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99833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dcrB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0CBCB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3472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720D5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Resistant to lytic phage C1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36F68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5D56D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2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5361B" w:rsidRPr="00986063" w14:paraId="079D0422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49158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uspB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8C378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3494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FBF04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universal stress protein B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FCFEB" w14:textId="36790E31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3.7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877E9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0ADBF1E2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441C7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usp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C3652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3495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CEF7C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universal stress protein A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C4016" w14:textId="5D2242EB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3763D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0DB6B15A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B17E9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hdeB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b,e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110F3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3509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402CE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eriplasmic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C9273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AF1AF" w14:textId="066E186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32.9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B5361B" w:rsidRPr="00986063" w14:paraId="2F04B1C8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E8DF5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hdeA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8B5B1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3510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EF7EE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eriplasmic chaperon of acid-denaturared proteins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A3AE1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1A645" w14:textId="48AAD18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23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</w:tr>
      <w:tr w:rsidR="00B5361B" w:rsidRPr="00986063" w14:paraId="3DBE1BAB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5244A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creD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E1488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4400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68397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tolerance to colicin E2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31E0E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6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4F5FF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668763AF" w14:textId="77777777" w:rsidTr="00F21D30">
        <w:trPr>
          <w:gridAfter w:val="2"/>
          <w:wAfter w:w="122" w:type="dxa"/>
          <w:trHeight w:val="255"/>
        </w:trPr>
        <w:tc>
          <w:tcPr>
            <w:tcW w:w="7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8357B" w14:textId="77777777" w:rsidR="00B5361B" w:rsidRPr="00986063" w:rsidRDefault="00B5361B" w:rsidP="00CD084D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878AA" w14:textId="77777777" w:rsidR="00B5361B" w:rsidRPr="00986063" w:rsidRDefault="00B5361B" w:rsidP="00CD0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9E873" w14:textId="77777777" w:rsidR="00B5361B" w:rsidRPr="00986063" w:rsidRDefault="00B5361B" w:rsidP="00CD0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5361B" w:rsidRPr="00986063" w14:paraId="372C3352" w14:textId="77777777" w:rsidTr="00F21D30">
        <w:trPr>
          <w:gridAfter w:val="2"/>
          <w:wAfter w:w="122" w:type="dxa"/>
          <w:trHeight w:val="255"/>
        </w:trPr>
        <w:tc>
          <w:tcPr>
            <w:tcW w:w="7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81D98" w14:textId="77777777" w:rsidR="00B5361B" w:rsidRPr="00986063" w:rsidRDefault="00B5361B" w:rsidP="00CD084D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986063">
              <w:rPr>
                <w:b/>
                <w:bCs/>
                <w:color w:val="000000"/>
                <w:sz w:val="18"/>
                <w:szCs w:val="18"/>
              </w:rPr>
              <w:t>Protein processing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43513" w14:textId="77777777" w:rsidR="00B5361B" w:rsidRPr="00986063" w:rsidRDefault="00B5361B" w:rsidP="00CD0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4E043" w14:textId="77777777" w:rsidR="00B5361B" w:rsidRPr="00986063" w:rsidRDefault="00B5361B" w:rsidP="00CD0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5361B" w:rsidRPr="00986063" w14:paraId="6D39EDB9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9A77B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rpsV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b,d,e,h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AF998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480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602E0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30S ribosomal subunit protein S22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9303B" w14:textId="5C35050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9.8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C0DCA" w14:textId="790EC75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17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</w:tr>
      <w:tr w:rsidR="00B5361B" w:rsidRPr="00986063" w14:paraId="1AA8B983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1CF43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pheT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91D52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713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6C6C7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henylalanine tRNA synthetase, beta-subunit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4A106" w14:textId="470240BA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6.1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25021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6AF104AB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1A0EB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fiA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73867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2597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BA9E1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Stationary phase translation inhibitor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0C3C7" w14:textId="3C79FD9B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6.7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3751F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0D85CB94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D0F3B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rpmJ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E0EB2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3299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68859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50S ribosomal subunit protein L36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99552" w14:textId="2F02FB93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26692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119E1EAD" w14:textId="77777777" w:rsidTr="00F21D30">
        <w:trPr>
          <w:gridAfter w:val="2"/>
          <w:wAfter w:w="122" w:type="dxa"/>
          <w:trHeight w:val="255"/>
        </w:trPr>
        <w:tc>
          <w:tcPr>
            <w:tcW w:w="7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FACC1" w14:textId="77777777" w:rsidR="00B5361B" w:rsidRPr="00986063" w:rsidRDefault="00B5361B" w:rsidP="00CD084D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34698" w14:textId="77777777" w:rsidR="00B5361B" w:rsidRPr="00986063" w:rsidRDefault="00B5361B" w:rsidP="00CD0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8374C" w14:textId="77777777" w:rsidR="00B5361B" w:rsidRPr="00986063" w:rsidRDefault="00B5361B" w:rsidP="00CD0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5361B" w:rsidRPr="00986063" w14:paraId="52F82285" w14:textId="77777777" w:rsidTr="00F21D30">
        <w:trPr>
          <w:gridAfter w:val="2"/>
          <w:wAfter w:w="122" w:type="dxa"/>
          <w:trHeight w:val="255"/>
        </w:trPr>
        <w:tc>
          <w:tcPr>
            <w:tcW w:w="7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B91EF" w14:textId="77777777" w:rsidR="00B5361B" w:rsidRPr="00986063" w:rsidRDefault="00B5361B" w:rsidP="00CD084D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986063">
              <w:rPr>
                <w:b/>
                <w:bCs/>
                <w:color w:val="000000"/>
                <w:sz w:val="18"/>
                <w:szCs w:val="18"/>
              </w:rPr>
              <w:t>Amino acids biosynthesis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A7BC8" w14:textId="77777777" w:rsidR="00B5361B" w:rsidRPr="00986063" w:rsidRDefault="00B5361B" w:rsidP="00CD0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B682B" w14:textId="77777777" w:rsidR="00B5361B" w:rsidRPr="00986063" w:rsidRDefault="00B5361B" w:rsidP="00CD0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5361B" w:rsidRPr="00986063" w14:paraId="1D75ADD1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12D8C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hisG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D168D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2019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6C5A9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ATP phosphoribosyltransferase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9C534" w14:textId="207A0F32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4.2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F2971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35F9835C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9F5A1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hisC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0FF00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2021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370D9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histidinol-phosphate aminotransferase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D2A79" w14:textId="05A5AE02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31E2D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233F2598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12030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aroC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C9B05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2329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3D087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chorismate synthase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3B059" w14:textId="40114916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7.9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10FFE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51AB7DA0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1F30A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ivbL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f</w:t>
            </w:r>
            <w:r>
              <w:rPr>
                <w:iCs/>
                <w:color w:val="000000"/>
                <w:sz w:val="18"/>
                <w:szCs w:val="18"/>
                <w:vertAlign w:val="superscript"/>
              </w:rPr>
              <w:t>,g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590AA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3672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B8EEB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ilvB operon leader peptide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699F3" w14:textId="722D99F8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5.2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CCB2F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039A6142" w14:textId="77777777" w:rsidTr="00F21D30">
        <w:trPr>
          <w:gridAfter w:val="2"/>
          <w:wAfter w:w="122" w:type="dxa"/>
          <w:trHeight w:val="255"/>
        </w:trPr>
        <w:tc>
          <w:tcPr>
            <w:tcW w:w="7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F3BC4" w14:textId="77777777" w:rsidR="00B5361B" w:rsidRPr="00986063" w:rsidRDefault="00B5361B" w:rsidP="00CD084D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4A378" w14:textId="77777777" w:rsidR="00B5361B" w:rsidRPr="00986063" w:rsidRDefault="00B5361B" w:rsidP="00CD0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02790" w14:textId="77777777" w:rsidR="00B5361B" w:rsidRPr="00986063" w:rsidRDefault="00B5361B" w:rsidP="00CD0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5361B" w:rsidRPr="00986063" w14:paraId="057D8A97" w14:textId="77777777" w:rsidTr="00F21D30">
        <w:trPr>
          <w:gridAfter w:val="2"/>
          <w:wAfter w:w="122" w:type="dxa"/>
          <w:trHeight w:val="255"/>
        </w:trPr>
        <w:tc>
          <w:tcPr>
            <w:tcW w:w="7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1DF51" w14:textId="77777777" w:rsidR="00B5361B" w:rsidRPr="00986063" w:rsidRDefault="00B5361B" w:rsidP="00CD084D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986063">
              <w:rPr>
                <w:b/>
                <w:bCs/>
                <w:color w:val="000000"/>
                <w:sz w:val="18"/>
                <w:szCs w:val="18"/>
              </w:rPr>
              <w:t>Nucleotide biosynthesis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11C0D" w14:textId="77777777" w:rsidR="00B5361B" w:rsidRPr="00986063" w:rsidRDefault="00B5361B" w:rsidP="00CD0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E1663" w14:textId="77777777" w:rsidR="00B5361B" w:rsidRPr="00986063" w:rsidRDefault="00B5361B" w:rsidP="00CD0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5361B" w:rsidRPr="00986063" w14:paraId="4E4078B7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A864B" w14:textId="77777777" w:rsidR="00B5361B" w:rsidRPr="00986063" w:rsidRDefault="00B5361B" w:rsidP="00751FE3">
            <w:pPr>
              <w:ind w:right="-109"/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apb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EB102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0425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95152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involved in thiamin biosynthesis, pyrimidine biosynthesis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1AE72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8.5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E4EC3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6.6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5361B" w:rsidRPr="00986063" w14:paraId="165BBA97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3D136" w14:textId="77777777" w:rsidR="00B5361B" w:rsidRPr="00986063" w:rsidRDefault="00B5361B" w:rsidP="00751FE3">
            <w:pPr>
              <w:ind w:right="-109"/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purM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DB819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2499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C4264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hosphoribosylaminoimidazole synthetase = AIR synthetase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BCFB9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4.1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CAB12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55AB79E3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1FFCE" w14:textId="77777777" w:rsidR="00B5361B" w:rsidRPr="00986063" w:rsidRDefault="00B5361B" w:rsidP="00751FE3">
            <w:pPr>
              <w:ind w:right="-109"/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purN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F7094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2500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EC970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hosphoribosylglycinamide formyltransferase 1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2A834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</w:t>
            </w:r>
            <w:r w:rsidR="00B5361B" w:rsidRPr="009C2499">
              <w:rPr>
                <w:color w:val="000000"/>
                <w:sz w:val="18"/>
                <w:szCs w:val="18"/>
              </w:rPr>
              <w:t>.0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B968C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5BEFB950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FCB37" w14:textId="77777777" w:rsidR="00B5361B" w:rsidRPr="00986063" w:rsidRDefault="00B5361B" w:rsidP="00751FE3">
            <w:pPr>
              <w:ind w:right="-109"/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deoC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e,f</w:t>
            </w:r>
            <w:r>
              <w:rPr>
                <w:iCs/>
                <w:color w:val="000000"/>
                <w:sz w:val="18"/>
                <w:szCs w:val="18"/>
                <w:vertAlign w:val="superscript"/>
              </w:rPr>
              <w:t>,g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3B6FA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4381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F5EEE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2-deoxyribose-5-phosphate aldolase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9763A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-3.9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95788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25E978C0" w14:textId="77777777" w:rsidTr="00F21D30">
        <w:trPr>
          <w:gridAfter w:val="2"/>
          <w:wAfter w:w="122" w:type="dxa"/>
          <w:trHeight w:val="255"/>
        </w:trPr>
        <w:tc>
          <w:tcPr>
            <w:tcW w:w="7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51682" w14:textId="77777777" w:rsidR="00B5361B" w:rsidRPr="00986063" w:rsidRDefault="00B5361B" w:rsidP="00CD084D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D2C54" w14:textId="77777777" w:rsidR="00B5361B" w:rsidRPr="00986063" w:rsidRDefault="00B5361B" w:rsidP="00CD0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A67B5" w14:textId="77777777" w:rsidR="00B5361B" w:rsidRPr="00986063" w:rsidRDefault="00B5361B" w:rsidP="00CD0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5361B" w:rsidRPr="00986063" w14:paraId="115AE50E" w14:textId="77777777" w:rsidTr="00F21D30">
        <w:trPr>
          <w:gridAfter w:val="2"/>
          <w:wAfter w:w="122" w:type="dxa"/>
          <w:trHeight w:val="255"/>
        </w:trPr>
        <w:tc>
          <w:tcPr>
            <w:tcW w:w="7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A2A1B" w14:textId="77777777" w:rsidR="00B5361B" w:rsidRPr="00986063" w:rsidRDefault="00B5361B" w:rsidP="00CD084D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986063">
              <w:rPr>
                <w:b/>
                <w:bCs/>
                <w:color w:val="000000"/>
                <w:sz w:val="18"/>
                <w:szCs w:val="18"/>
              </w:rPr>
              <w:t>Miscellaneous functions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E04CE" w14:textId="77777777" w:rsidR="00B5361B" w:rsidRPr="00986063" w:rsidRDefault="00B5361B" w:rsidP="00CD0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B391C" w14:textId="77777777" w:rsidR="00B5361B" w:rsidRPr="00986063" w:rsidRDefault="00B5361B" w:rsidP="00CD0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5361B" w:rsidRPr="00986063" w14:paraId="070E5BD6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2038E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trs5_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F44A4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0259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90A30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IS5 transposase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8BFA3" w14:textId="5A78BC26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5.2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C8EC9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4E6A928B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5D7AA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cjK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F7411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297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48BD1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utative glutamine synthetase (EC 6.3.1.2)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48A06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FCB63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4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B5361B" w:rsidRPr="00986063" w14:paraId="5CEF440A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4C8D1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cjL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8F077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298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DC658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robable amidotransferase subunit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EF1E3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27C17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4</w:t>
            </w:r>
            <w:r w:rsidR="00B5361B">
              <w:rPr>
                <w:color w:val="000000"/>
                <w:sz w:val="18"/>
                <w:szCs w:val="18"/>
              </w:rPr>
              <w:t>.0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B5361B" w:rsidRPr="00986063" w14:paraId="0C075B95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120A9F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rzpR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2E718B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362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C6BE09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utative Rac prophage endopeptidase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751F43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4.5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3D0576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4.5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5361B" w:rsidRPr="00986063" w14:paraId="70BFF440" w14:textId="77777777" w:rsidTr="00F21D30">
        <w:trPr>
          <w:gridAfter w:val="2"/>
          <w:wAfter w:w="122" w:type="dxa"/>
          <w:trHeight w:val="180"/>
        </w:trPr>
        <w:tc>
          <w:tcPr>
            <w:tcW w:w="8990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512332" w14:textId="66AAD70B" w:rsidR="00B5361B" w:rsidRPr="00986063" w:rsidRDefault="00F21D30" w:rsidP="00CD084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lastRenderedPageBreak/>
              <w:t>Continuation S1 T</w:t>
            </w:r>
            <w:r w:rsidR="00B5361B">
              <w:rPr>
                <w:b/>
                <w:bCs/>
                <w:color w:val="000000"/>
                <w:sz w:val="18"/>
                <w:szCs w:val="18"/>
              </w:rPr>
              <w:t>able</w:t>
            </w:r>
          </w:p>
        </w:tc>
      </w:tr>
      <w:tr w:rsidR="00B5361B" w:rsidRPr="00986063" w14:paraId="34FB2F92" w14:textId="77777777" w:rsidTr="00F21D30">
        <w:trPr>
          <w:trHeight w:val="42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0A3935" w14:textId="77777777" w:rsidR="00B5361B" w:rsidRPr="00986063" w:rsidRDefault="00B5361B" w:rsidP="00CD084D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986063">
              <w:rPr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4166C5" w14:textId="77777777" w:rsidR="00B5361B" w:rsidRPr="00986063" w:rsidRDefault="00B5361B" w:rsidP="00CD084D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986063">
              <w:rPr>
                <w:b/>
                <w:bCs/>
                <w:color w:val="000000"/>
                <w:sz w:val="18"/>
                <w:szCs w:val="18"/>
              </w:rPr>
              <w:t>b no.</w:t>
            </w:r>
          </w:p>
        </w:tc>
        <w:tc>
          <w:tcPr>
            <w:tcW w:w="560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10561A" w14:textId="77777777" w:rsidR="00B5361B" w:rsidRPr="00986063" w:rsidRDefault="00B5361B" w:rsidP="00CD084D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986063">
              <w:rPr>
                <w:b/>
                <w:bCs/>
                <w:color w:val="000000"/>
                <w:sz w:val="18"/>
                <w:szCs w:val="18"/>
              </w:rPr>
              <w:t>Gene product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C408AD" w14:textId="77777777" w:rsidR="00B5361B" w:rsidRPr="00986063" w:rsidRDefault="00B5361B" w:rsidP="00CD084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6063">
              <w:rPr>
                <w:b/>
                <w:bCs/>
                <w:color w:val="000000"/>
                <w:sz w:val="18"/>
                <w:szCs w:val="18"/>
              </w:rPr>
              <w:t>Ratio cAMP</w:t>
            </w:r>
          </w:p>
        </w:tc>
        <w:tc>
          <w:tcPr>
            <w:tcW w:w="9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8D9789" w14:textId="77777777" w:rsidR="00B5361B" w:rsidRPr="00986063" w:rsidRDefault="00B5361B" w:rsidP="00CD084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6063">
              <w:rPr>
                <w:b/>
                <w:bCs/>
                <w:color w:val="000000"/>
                <w:sz w:val="18"/>
                <w:szCs w:val="18"/>
              </w:rPr>
              <w:t>Ratio RpoS</w:t>
            </w:r>
          </w:p>
        </w:tc>
      </w:tr>
      <w:tr w:rsidR="00B5361B" w:rsidRPr="00986063" w14:paraId="1E8C189B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CD4D9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naK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E5662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365</w:t>
            </w:r>
          </w:p>
        </w:tc>
        <w:tc>
          <w:tcPr>
            <w:tcW w:w="54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4C75E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Rac prophage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12BD9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5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C27B6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1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5361B" w:rsidRPr="00986063" w14:paraId="2E2048A9" w14:textId="77777777" w:rsidTr="00F21D30">
        <w:trPr>
          <w:gridAfter w:val="3"/>
          <w:wAfter w:w="172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8C195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rsmC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768B7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4371</w:t>
            </w:r>
          </w:p>
        </w:tc>
        <w:tc>
          <w:tcPr>
            <w:tcW w:w="5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90A6D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16S RNA m2G1207 methylase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1B830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4.1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3D2F1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8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5361B" w:rsidRPr="00986063" w14:paraId="046A8823" w14:textId="77777777" w:rsidTr="00F21D30">
        <w:trPr>
          <w:gridAfter w:val="2"/>
          <w:wAfter w:w="122" w:type="dxa"/>
          <w:trHeight w:val="255"/>
        </w:trPr>
        <w:tc>
          <w:tcPr>
            <w:tcW w:w="7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03E75" w14:textId="77777777" w:rsidR="00B5361B" w:rsidRPr="00986063" w:rsidRDefault="00B5361B" w:rsidP="00CD084D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8D7C8" w14:textId="77777777" w:rsidR="00B5361B" w:rsidRPr="00986063" w:rsidRDefault="00B5361B" w:rsidP="00CD0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B0639" w14:textId="77777777" w:rsidR="00B5361B" w:rsidRPr="00986063" w:rsidRDefault="00B5361B" w:rsidP="00CD0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5361B" w:rsidRPr="00986063" w14:paraId="3A7756B4" w14:textId="77777777" w:rsidTr="00F21D30">
        <w:trPr>
          <w:gridAfter w:val="2"/>
          <w:wAfter w:w="122" w:type="dxa"/>
          <w:trHeight w:val="255"/>
        </w:trPr>
        <w:tc>
          <w:tcPr>
            <w:tcW w:w="7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54883" w14:textId="77777777" w:rsidR="00B5361B" w:rsidRPr="00986063" w:rsidRDefault="00B5361B" w:rsidP="00CD084D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986063">
              <w:rPr>
                <w:b/>
                <w:bCs/>
                <w:color w:val="000000"/>
                <w:sz w:val="18"/>
                <w:szCs w:val="18"/>
              </w:rPr>
              <w:t>Unknown or hypothetical functions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B79FF" w14:textId="77777777" w:rsidR="00B5361B" w:rsidRPr="00986063" w:rsidRDefault="00B5361B" w:rsidP="00CD0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3EC27" w14:textId="77777777" w:rsidR="00B5361B" w:rsidRPr="00986063" w:rsidRDefault="00B5361B" w:rsidP="00CD0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5361B" w:rsidRPr="00986063" w14:paraId="23B2F668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61C9F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aa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4C273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0006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48295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24893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6FCF5" w14:textId="64D6DDC9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</w:tr>
      <w:tr w:rsidR="00B5361B" w:rsidRPr="00986063" w14:paraId="27634A1B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3BE7D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ahO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d,e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F788E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0329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0D3CD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A2EBF" w14:textId="22075C03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14.7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035F8" w14:textId="0F619976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7.8</w:t>
            </w:r>
          </w:p>
        </w:tc>
      </w:tr>
      <w:tr w:rsidR="00B5361B" w:rsidRPr="00986063" w14:paraId="1D49BE52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EAD93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baB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5A9FB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0471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6EA43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5CB47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452D0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5.3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5361B" w:rsidRPr="00986063" w14:paraId="3693D617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71194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baK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A20AC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0481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45261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942A9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7.5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F04B1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6.4</w:t>
            </w:r>
            <w:r w:rsidR="00B5361B" w:rsidRPr="009C2499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5361B" w:rsidRPr="00986063" w14:paraId="05274FFE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8F763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baS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7724D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0485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8A593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utative glutaminase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4DBAF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CA15E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7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B5361B" w:rsidRPr="00986063" w14:paraId="604CC12D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489A1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beD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0D4D6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0631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1C611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88074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4826F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</w:t>
            </w:r>
            <w:r w:rsidR="00B5361B">
              <w:rPr>
                <w:color w:val="000000"/>
                <w:sz w:val="18"/>
                <w:szCs w:val="18"/>
              </w:rPr>
              <w:t>.0</w:t>
            </w:r>
          </w:p>
        </w:tc>
      </w:tr>
      <w:tr w:rsidR="00B5361B" w:rsidRPr="00986063" w14:paraId="47746F45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BC811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beL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72385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0643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A7C2A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utative alpha hel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9F860" w14:textId="2E490A73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8.1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A5FA7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7D4E3830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D8F98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bfB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A98C7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0702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3ECF9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6EEC3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22.3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294AC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24.5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5361B" w:rsidRPr="00986063" w14:paraId="350000BF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E81FF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bgA</w:t>
            </w:r>
            <w:r w:rsidRPr="00D6486E">
              <w:rPr>
                <w:iCs/>
                <w:color w:val="000000"/>
                <w:sz w:val="18"/>
                <w:szCs w:val="18"/>
                <w:vertAlign w:val="superscript"/>
              </w:rPr>
              <w:t>d,</w:t>
            </w:r>
            <w:r>
              <w:rPr>
                <w:iCs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DF784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0707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D61AB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88104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A2A28" w14:textId="4322BBAA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</w:tr>
      <w:tr w:rsidR="00B5361B" w:rsidRPr="00986063" w14:paraId="67E516B2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96C69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ccV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0EDDC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0966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1D21C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6570F" w14:textId="2686331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5.3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6C0F3" w14:textId="0562B40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4.8</w:t>
            </w:r>
          </w:p>
        </w:tc>
      </w:tr>
      <w:tr w:rsidR="00B5361B" w:rsidRPr="00986063" w14:paraId="2C38F57B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4A47F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ccW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7834F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0967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57279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utative methyltransferase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560B3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B9D93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1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5361B" w:rsidRPr="00986063" w14:paraId="7412DF77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E4ACC" w14:textId="5038576D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ccM</w:t>
            </w:r>
            <w:r w:rsidR="009A34E6" w:rsidRPr="00CD084D">
              <w:rPr>
                <w:iCs/>
                <w:color w:val="00000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84928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0992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B3D3B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utative ferredoxin-type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8AEAA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2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18C5E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0A7E9A2C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3D909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cdP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9EB08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021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A9E07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utative membrane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D196E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</w:t>
            </w:r>
            <w:r w:rsidR="00B5361B">
              <w:rPr>
                <w:color w:val="000000"/>
                <w:sz w:val="18"/>
                <w:szCs w:val="18"/>
              </w:rPr>
              <w:t>.0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57538" w14:textId="36A12CA3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5.3</w:t>
            </w:r>
          </w:p>
        </w:tc>
      </w:tr>
      <w:tr w:rsidR="00B5361B" w:rsidRPr="00986063" w14:paraId="72ECF767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D3FA2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mdB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F05C9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045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DEB59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utative poly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AB4C9" w14:textId="603A369D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5.2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65BCF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2955F1C5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C1725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grxB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08923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064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9BB02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glutaredoxin 2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83DE1" w14:textId="344E173A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5.4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AA7D8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42DCB2A9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8E669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cfH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C2DCC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100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5DB47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utative hydrolase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A097C" w14:textId="32DDDF04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AB9F4" w14:textId="04C17938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8.8</w:t>
            </w:r>
          </w:p>
        </w:tc>
      </w:tr>
      <w:tr w:rsidR="00B5361B" w:rsidRPr="00986063" w14:paraId="6899B2CC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EE240" w14:textId="1C7EE0B1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chH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f</w:t>
            </w:r>
            <w:r w:rsidR="009A34E6">
              <w:rPr>
                <w:iCs/>
                <w:color w:val="000000"/>
                <w:sz w:val="18"/>
                <w:szCs w:val="18"/>
                <w:vertAlign w:val="superscript"/>
              </w:rPr>
              <w:t>,i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A7775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205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5A4EA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45D94" w14:textId="0D5407E1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6.8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6D5ED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60D464DD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D23CF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mj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3A506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295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EB585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656BC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A0C3D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4.1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B5361B" w:rsidRPr="00986063" w14:paraId="2270A8A5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E50EB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dbD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33105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407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C6B01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1C534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4.9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72C71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8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5361B" w:rsidRPr="00986063" w14:paraId="61B48847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28141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dcX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5871D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445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D179C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F9EBA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9245B" w14:textId="6BBEEE7E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5.4</w:t>
            </w:r>
          </w:p>
        </w:tc>
      </w:tr>
      <w:tr w:rsidR="00B5361B" w:rsidRPr="00986063" w14:paraId="1FA226D6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D0819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ncH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C8E08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455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1B8C7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A651D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3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5D390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3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B5361B" w:rsidRPr="00986063" w14:paraId="7C3AED81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8AC52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neC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791B2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518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D0D37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0CF9F" w14:textId="16D05AFA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4.1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9DC08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0C0F3BF0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65C74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nfA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5D23E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582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F50FD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utative transmembrane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2EA27" w14:textId="523EDE65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8.7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DB7C1" w14:textId="50E69DA9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11.3</w:t>
            </w:r>
          </w:p>
        </w:tc>
      </w:tr>
      <w:tr w:rsidR="00B5361B" w:rsidRPr="00986063" w14:paraId="24B2BF9E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B0AFA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dgA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0F9C6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614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B22C8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22441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5A408" w14:textId="3A3B357C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</w:tr>
      <w:tr w:rsidR="00B5361B" w:rsidRPr="00986063" w14:paraId="33CC7AD0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DDBC6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diZ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d,e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530CB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724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DAAF2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3DF86" w14:textId="0C7FAEC4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5.4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3212D" w14:textId="19604B14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8.9</w:t>
            </w:r>
          </w:p>
        </w:tc>
      </w:tr>
      <w:tr w:rsidR="00B5361B" w:rsidRPr="00986063" w14:paraId="796C6390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051A2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eaC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8860D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777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B5E2A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848FF" w14:textId="1E2D08BF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55361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4456F4CF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47569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eaG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e,h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91EC7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783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E85C5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EA95D" w14:textId="40B54FFE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13.1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4239D" w14:textId="06CA9D7E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22.2</w:t>
            </w:r>
          </w:p>
        </w:tc>
      </w:tr>
      <w:tr w:rsidR="00B5361B" w:rsidRPr="00986063" w14:paraId="012B14D7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A7A92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obF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D16EB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824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51414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033E2" w14:textId="26089290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5.2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33F2A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1B944C60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B22C4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ebV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1AEEB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836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03A2D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48ACB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D5B4C" w14:textId="31EB6319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23.9</w:t>
            </w:r>
          </w:p>
        </w:tc>
      </w:tr>
      <w:tr w:rsidR="00B5361B" w:rsidRPr="00986063" w14:paraId="3C162F52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2C995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ebW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C1046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837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941A5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82637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EEC90" w14:textId="2E45862F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5.1</w:t>
            </w:r>
          </w:p>
        </w:tc>
      </w:tr>
      <w:tr w:rsidR="00B5361B" w:rsidRPr="00986063" w14:paraId="3317A0B6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242EB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odD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DFAF3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953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1245A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C75FF" w14:textId="3C397338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7A7A7" w14:textId="03060363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7.5</w:t>
            </w:r>
          </w:p>
        </w:tc>
      </w:tr>
      <w:tr w:rsidR="00B5361B" w:rsidRPr="00986063" w14:paraId="6CF97364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D474D" w14:textId="4A7EB5F3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eeI</w:t>
            </w:r>
            <w:r w:rsidR="009A34E6" w:rsidRPr="00CD084D">
              <w:rPr>
                <w:iCs/>
                <w:color w:val="00000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51F00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1976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32E85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C9743" w14:textId="18BCB0DA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23.3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38B07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2540C312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CBA17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wbbK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BDA73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2032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83C4D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utative glucose transferase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E3D99" w14:textId="19D96468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4.1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DF871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3213810A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84FF9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elaB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e,h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0D368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2266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B0F5B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8CFFA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F9352" w14:textId="43ED9FA8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7.7</w:t>
            </w:r>
          </w:p>
        </w:tc>
      </w:tr>
      <w:tr w:rsidR="00B5361B" w:rsidRPr="00986063" w14:paraId="37A34E33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A24B7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fbN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F5048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2273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79ECB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393E8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E1407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</w:t>
            </w:r>
            <w:r w:rsidR="00B5361B" w:rsidRPr="009C2499">
              <w:rPr>
                <w:color w:val="000000"/>
                <w:sz w:val="18"/>
                <w:szCs w:val="18"/>
              </w:rPr>
              <w:t>.0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5361B" w:rsidRPr="00986063" w14:paraId="51875972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BC589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fdY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5C56D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2377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3CA55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5C95D" w14:textId="0E12BA83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ACE41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199A8F56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F4F57" w14:textId="7A170856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ucpA</w:t>
            </w:r>
            <w:r w:rsidR="009A34E6" w:rsidRPr="00CD084D">
              <w:rPr>
                <w:iCs/>
                <w:color w:val="00000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3B025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2426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958B9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utative oxidoreductase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DB6E2" w14:textId="7F89FC31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3.6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DB161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2AF676B4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99974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fiL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0CE5C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2602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96362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676C6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77168" w14:textId="6B9CE460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</w:tr>
      <w:tr w:rsidR="00B5361B" w:rsidRPr="00986063" w14:paraId="1A5A1793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49BA6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fj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41B5B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2631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A22AF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18F5C" w14:textId="7CF22B63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4.1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57298" w14:textId="7177602F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</w:tr>
      <w:tr w:rsidR="00B5361B" w:rsidRPr="00986063" w14:paraId="53351066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71A87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gaF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d,</w:t>
            </w:r>
            <w:r>
              <w:rPr>
                <w:iCs/>
                <w:color w:val="000000"/>
                <w:sz w:val="18"/>
                <w:szCs w:val="18"/>
                <w:vertAlign w:val="superscript"/>
              </w:rPr>
              <w:t>g,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16263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2660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87CC2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6DDA5" w14:textId="0BB1E895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6.1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1BB23" w14:textId="43345932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</w:tr>
      <w:tr w:rsidR="00B5361B" w:rsidRPr="00986063" w14:paraId="051CF3B2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2EC00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gaM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498C4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2672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545BD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10F6A" w14:textId="4A4EAE6D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4.3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958B5" w14:textId="47866E94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8.6</w:t>
            </w:r>
          </w:p>
        </w:tc>
      </w:tr>
      <w:tr w:rsidR="00B5361B" w:rsidRPr="00986063" w14:paraId="4C3A4CE0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DA245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gaD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70A29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2700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D7940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1421F" w14:textId="0B4CFB96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4.8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29DBE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27572C08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418D2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gdH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91C42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2795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E0670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9D745" w14:textId="235C5879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4.1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45114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0C209B22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0F87C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gfJ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99520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2877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AAB90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4A355" w14:textId="28BAEF8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32.6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ABC8E" w14:textId="2683D228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</w:tr>
      <w:tr w:rsidR="00B5361B" w:rsidRPr="00986063" w14:paraId="796528D4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C3174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glcG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221A1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2977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10C4E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1FEF9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F935C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5.1</w:t>
            </w:r>
          </w:p>
        </w:tc>
      </w:tr>
      <w:tr w:rsidR="00B5361B" w:rsidRPr="00986063" w14:paraId="2C7F85BC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C4953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qiB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5B5D0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3033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CE365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utative enzyme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C9D32" w14:textId="2A220048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5.3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7323F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1324F17A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A57E3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qjC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d,e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A6A17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3097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4F143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86951" w14:textId="75718306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CF0F6" w14:textId="1EBC783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6.9</w:t>
            </w:r>
          </w:p>
        </w:tc>
      </w:tr>
      <w:tr w:rsidR="00B5361B" w:rsidRPr="00986063" w14:paraId="4C70C12C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087C0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hcO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48D98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3239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8C694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6E4C0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24A15" w14:textId="3F5C9359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6.1</w:t>
            </w:r>
          </w:p>
        </w:tc>
      </w:tr>
      <w:tr w:rsidR="00B5361B" w:rsidRPr="00986063" w14:paraId="65730A77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AFA202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</w:t>
            </w:r>
            <w:r w:rsidRPr="00986063">
              <w:rPr>
                <w:i/>
                <w:iCs/>
                <w:color w:val="000000"/>
                <w:sz w:val="18"/>
                <w:szCs w:val="18"/>
              </w:rPr>
              <w:t>mg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E6E538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3284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F45B8D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6911A0" w14:textId="5D8D8E1A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5.7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D62C6C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13DD57EC" w14:textId="77777777" w:rsidTr="00F21D30">
        <w:trPr>
          <w:gridAfter w:val="2"/>
          <w:wAfter w:w="122" w:type="dxa"/>
          <w:trHeight w:val="180"/>
        </w:trPr>
        <w:tc>
          <w:tcPr>
            <w:tcW w:w="8990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657244" w14:textId="57B0D582" w:rsidR="00B5361B" w:rsidRPr="00986063" w:rsidRDefault="00B5361B" w:rsidP="00CD084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lastRenderedPageBreak/>
              <w:t xml:space="preserve">Continuation S1 </w:t>
            </w:r>
            <w:r w:rsidR="00CD084D">
              <w:rPr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b/>
                <w:bCs/>
                <w:color w:val="000000"/>
                <w:sz w:val="18"/>
                <w:szCs w:val="18"/>
              </w:rPr>
              <w:t>able</w:t>
            </w:r>
          </w:p>
        </w:tc>
      </w:tr>
      <w:tr w:rsidR="00B5361B" w:rsidRPr="00986063" w14:paraId="32649ED1" w14:textId="77777777" w:rsidTr="00F21D30">
        <w:trPr>
          <w:trHeight w:val="42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82BB92" w14:textId="77777777" w:rsidR="00B5361B" w:rsidRPr="00986063" w:rsidRDefault="00B5361B" w:rsidP="00CD084D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986063">
              <w:rPr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62AAC8" w14:textId="77777777" w:rsidR="00B5361B" w:rsidRPr="00986063" w:rsidRDefault="00B5361B" w:rsidP="00CD084D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986063">
              <w:rPr>
                <w:b/>
                <w:bCs/>
                <w:color w:val="000000"/>
                <w:sz w:val="18"/>
                <w:szCs w:val="18"/>
              </w:rPr>
              <w:t>b no.</w:t>
            </w:r>
          </w:p>
        </w:tc>
        <w:tc>
          <w:tcPr>
            <w:tcW w:w="560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3E6CDB" w14:textId="77777777" w:rsidR="00B5361B" w:rsidRPr="00986063" w:rsidRDefault="00B5361B" w:rsidP="00CD084D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986063">
              <w:rPr>
                <w:b/>
                <w:bCs/>
                <w:color w:val="000000"/>
                <w:sz w:val="18"/>
                <w:szCs w:val="18"/>
              </w:rPr>
              <w:t>Gene product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E30238" w14:textId="77777777" w:rsidR="00B5361B" w:rsidRPr="00986063" w:rsidRDefault="00B5361B" w:rsidP="00CD084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6063">
              <w:rPr>
                <w:b/>
                <w:bCs/>
                <w:color w:val="000000"/>
                <w:sz w:val="18"/>
                <w:szCs w:val="18"/>
              </w:rPr>
              <w:t>Ratio cAMP</w:t>
            </w:r>
          </w:p>
        </w:tc>
        <w:tc>
          <w:tcPr>
            <w:tcW w:w="9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D9176D" w14:textId="77777777" w:rsidR="00B5361B" w:rsidRPr="00986063" w:rsidRDefault="00B5361B" w:rsidP="00CD084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6063">
              <w:rPr>
                <w:b/>
                <w:bCs/>
                <w:color w:val="000000"/>
                <w:sz w:val="18"/>
                <w:szCs w:val="18"/>
              </w:rPr>
              <w:t>Ratio RpoS</w:t>
            </w:r>
          </w:p>
        </w:tc>
      </w:tr>
      <w:tr w:rsidR="00B5361B" w:rsidRPr="00986063" w14:paraId="3A5BB732" w14:textId="77777777" w:rsidTr="00F21D30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D992E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jbB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A7112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4020</w:t>
            </w:r>
          </w:p>
        </w:tc>
        <w:tc>
          <w:tcPr>
            <w:tcW w:w="560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0A6F1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utative alpha helix protein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13880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6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1753E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4B09B34A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FD3AD" w14:textId="60A7BC02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jbA</w:t>
            </w:r>
            <w:r w:rsidRPr="00437744">
              <w:rPr>
                <w:iCs/>
                <w:color w:val="000000"/>
                <w:sz w:val="18"/>
                <w:szCs w:val="18"/>
                <w:vertAlign w:val="superscript"/>
              </w:rPr>
              <w:t>g</w:t>
            </w:r>
            <w:r w:rsidR="009A34E6">
              <w:rPr>
                <w:iCs/>
                <w:color w:val="000000"/>
                <w:sz w:val="18"/>
                <w:szCs w:val="18"/>
                <w:vertAlign w:val="superscript"/>
              </w:rPr>
              <w:t>,i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87DE0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4030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1AEC0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putative membrane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9D450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6.2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2F5B9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3F153DD4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00C1A" w14:textId="1DE480CE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jcB</w:t>
            </w:r>
            <w:r w:rsidR="009A34E6" w:rsidRPr="00CD084D">
              <w:rPr>
                <w:iCs/>
                <w:color w:val="00000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D22B4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4060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92463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5D15E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4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DD019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0D29B834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1B37A" w14:textId="622E1DC6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jcH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f</w:t>
            </w:r>
            <w:r w:rsidR="009A34E6">
              <w:rPr>
                <w:iCs/>
                <w:color w:val="000000"/>
                <w:sz w:val="18"/>
                <w:szCs w:val="18"/>
                <w:vertAlign w:val="superscript"/>
              </w:rPr>
              <w:t>,i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F1168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4068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BA490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503BA" w14:textId="1A91744F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9.1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CC11F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716C6684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C52C6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phnB</w:t>
            </w:r>
            <w:r w:rsidRPr="009C2499">
              <w:rPr>
                <w:iCs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02C07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4107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5E7EE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F51B4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E41BA" w14:textId="5927ADA6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6.8</w:t>
            </w:r>
          </w:p>
        </w:tc>
      </w:tr>
      <w:tr w:rsidR="00B5361B" w:rsidRPr="00986063" w14:paraId="3EAA7960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5D002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jdK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9D8E3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4128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22F1E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663A6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2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9A84E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0ACC6B98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F24D4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jfN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4A165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4188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08B5E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F494C" w14:textId="623DA6EC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10.7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BD2A2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0F674563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8586B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jf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4F588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4189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C5B7E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EB8A1" w14:textId="7239A1F8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63.3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DD9BF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4</w:t>
            </w:r>
          </w:p>
        </w:tc>
      </w:tr>
      <w:tr w:rsidR="00B5361B" w:rsidRPr="00986063" w14:paraId="3D0A39AF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DA802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tfI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2FB50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4215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01ACF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13C83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5.1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B21BE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4C8E16FB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3C93D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tfJ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BFAC2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4216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FB6E5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867E7" w14:textId="28079910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6D45F" w14:textId="77777777" w:rsidR="00B5361B" w:rsidRPr="00986063" w:rsidRDefault="00B5361B" w:rsidP="00CD08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1B" w:rsidRPr="00986063" w14:paraId="1FA9F085" w14:textId="77777777" w:rsidTr="00F21D30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146631" w14:textId="77777777" w:rsidR="00B5361B" w:rsidRPr="00986063" w:rsidRDefault="00B5361B" w:rsidP="00CD084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86063">
              <w:rPr>
                <w:i/>
                <w:iCs/>
                <w:color w:val="000000"/>
                <w:sz w:val="18"/>
                <w:szCs w:val="18"/>
              </w:rPr>
              <w:t>yjgW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A11275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b4274</w:t>
            </w:r>
          </w:p>
        </w:tc>
        <w:tc>
          <w:tcPr>
            <w:tcW w:w="560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4DF63D" w14:textId="77777777" w:rsidR="00B5361B" w:rsidRPr="00986063" w:rsidRDefault="00B5361B" w:rsidP="00CD084D">
            <w:pPr>
              <w:rPr>
                <w:color w:val="000000"/>
                <w:sz w:val="18"/>
                <w:szCs w:val="18"/>
              </w:rPr>
            </w:pPr>
            <w:r w:rsidRPr="00986063">
              <w:rPr>
                <w:color w:val="000000"/>
                <w:sz w:val="18"/>
                <w:szCs w:val="18"/>
              </w:rPr>
              <w:t>orf, hypothetical protein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EC4393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3.5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E927D6" w14:textId="77777777" w:rsidR="00B5361B" w:rsidRPr="00986063" w:rsidRDefault="000A57ED" w:rsidP="00CD08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B5361B" w:rsidRPr="00986063">
              <w:rPr>
                <w:color w:val="000000"/>
                <w:sz w:val="18"/>
                <w:szCs w:val="18"/>
              </w:rPr>
              <w:t>5.9</w:t>
            </w:r>
            <w:r w:rsidR="00B5361B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</w:tbl>
    <w:p w14:paraId="557CE57F" w14:textId="77777777" w:rsidR="00CF089C" w:rsidRDefault="00CF089C" w:rsidP="00B67794"/>
    <w:p w14:paraId="337D2868" w14:textId="77777777" w:rsidR="00B5361B" w:rsidRDefault="00B5361B" w:rsidP="00B5361B">
      <w:pPr>
        <w:spacing w:line="480" w:lineRule="auto"/>
        <w:jc w:val="both"/>
        <w:rPr>
          <w:sz w:val="18"/>
          <w:szCs w:val="18"/>
          <w:lang w:val="fr-CH"/>
        </w:rPr>
      </w:pPr>
      <w:r w:rsidRPr="00B5361B">
        <w:rPr>
          <w:sz w:val="18"/>
          <w:szCs w:val="18"/>
          <w:vertAlign w:val="superscript"/>
          <w:lang w:val="fr-CH"/>
        </w:rPr>
        <w:t>*</w:t>
      </w:r>
      <w:r w:rsidRPr="00B5361B">
        <w:rPr>
          <w:sz w:val="18"/>
          <w:szCs w:val="18"/>
          <w:lang w:val="fr-CH"/>
        </w:rPr>
        <w:t xml:space="preserve"> p-value &lt; 0.1, </w:t>
      </w:r>
      <w:r w:rsidRPr="00B5361B">
        <w:rPr>
          <w:sz w:val="18"/>
          <w:szCs w:val="18"/>
          <w:vertAlign w:val="superscript"/>
          <w:lang w:val="fr-CH"/>
        </w:rPr>
        <w:t>**</w:t>
      </w:r>
      <w:r w:rsidRPr="00B5361B">
        <w:rPr>
          <w:sz w:val="18"/>
          <w:szCs w:val="18"/>
          <w:lang w:val="fr-CH"/>
        </w:rPr>
        <w:t xml:space="preserve"> p-value &lt; 0.05</w:t>
      </w:r>
    </w:p>
    <w:p w14:paraId="6383ED81" w14:textId="77777777" w:rsidR="00B5361B" w:rsidRPr="00B5361B" w:rsidRDefault="00B5361B" w:rsidP="00B5361B">
      <w:pPr>
        <w:rPr>
          <w:sz w:val="18"/>
          <w:szCs w:val="18"/>
          <w:lang w:val="fr-CH"/>
        </w:rPr>
      </w:pPr>
    </w:p>
    <w:p w14:paraId="573B51E4" w14:textId="4687B8EE" w:rsidR="00B5361B" w:rsidRPr="00B5361B" w:rsidRDefault="00B5361B" w:rsidP="00B5361B">
      <w:pPr>
        <w:rPr>
          <w:sz w:val="18"/>
          <w:szCs w:val="18"/>
        </w:rPr>
      </w:pPr>
      <w:r w:rsidRPr="00B5361B">
        <w:rPr>
          <w:sz w:val="18"/>
          <w:szCs w:val="18"/>
        </w:rPr>
        <w:t xml:space="preserve">References: </w:t>
      </w:r>
      <w:r w:rsidRPr="00B5361B">
        <w:rPr>
          <w:sz w:val="18"/>
          <w:szCs w:val="18"/>
          <w:vertAlign w:val="superscript"/>
        </w:rPr>
        <w:t>a</w:t>
      </w:r>
      <w:r w:rsidRPr="00B5361B">
        <w:rPr>
          <w:sz w:val="18"/>
          <w:szCs w:val="18"/>
        </w:rPr>
        <w:t xml:space="preserve">[1]; </w:t>
      </w:r>
      <w:r w:rsidRPr="00B5361B">
        <w:rPr>
          <w:sz w:val="18"/>
          <w:szCs w:val="18"/>
          <w:vertAlign w:val="superscript"/>
        </w:rPr>
        <w:t>b</w:t>
      </w:r>
      <w:r w:rsidRPr="00B5361B">
        <w:rPr>
          <w:sz w:val="18"/>
          <w:szCs w:val="18"/>
        </w:rPr>
        <w:t xml:space="preserve">[2]; </w:t>
      </w:r>
      <w:r w:rsidRPr="00B5361B">
        <w:rPr>
          <w:sz w:val="18"/>
          <w:szCs w:val="18"/>
          <w:vertAlign w:val="superscript"/>
        </w:rPr>
        <w:t>c</w:t>
      </w:r>
      <w:r w:rsidRPr="00B5361B">
        <w:rPr>
          <w:sz w:val="18"/>
          <w:szCs w:val="18"/>
        </w:rPr>
        <w:t xml:space="preserve">[3]; </w:t>
      </w:r>
      <w:r w:rsidRPr="00B5361B">
        <w:rPr>
          <w:sz w:val="18"/>
          <w:szCs w:val="18"/>
          <w:vertAlign w:val="superscript"/>
        </w:rPr>
        <w:t>d</w:t>
      </w:r>
      <w:r w:rsidRPr="00B5361B">
        <w:rPr>
          <w:sz w:val="18"/>
          <w:szCs w:val="18"/>
        </w:rPr>
        <w:t xml:space="preserve">[4]; </w:t>
      </w:r>
      <w:r w:rsidRPr="00B5361B">
        <w:rPr>
          <w:sz w:val="18"/>
          <w:szCs w:val="18"/>
          <w:vertAlign w:val="superscript"/>
        </w:rPr>
        <w:t>e</w:t>
      </w:r>
      <w:r w:rsidRPr="00B5361B">
        <w:rPr>
          <w:sz w:val="18"/>
          <w:szCs w:val="18"/>
        </w:rPr>
        <w:t xml:space="preserve">[5]; </w:t>
      </w:r>
      <w:r w:rsidRPr="00B5361B">
        <w:rPr>
          <w:sz w:val="18"/>
          <w:szCs w:val="18"/>
          <w:vertAlign w:val="superscript"/>
        </w:rPr>
        <w:t>f</w:t>
      </w:r>
      <w:r w:rsidRPr="00B5361B">
        <w:rPr>
          <w:sz w:val="18"/>
          <w:szCs w:val="18"/>
        </w:rPr>
        <w:t xml:space="preserve">[6]; </w:t>
      </w:r>
      <w:r w:rsidRPr="00B5361B">
        <w:rPr>
          <w:sz w:val="18"/>
          <w:szCs w:val="18"/>
          <w:vertAlign w:val="superscript"/>
        </w:rPr>
        <w:t>g</w:t>
      </w:r>
      <w:r w:rsidRPr="00B5361B">
        <w:rPr>
          <w:sz w:val="18"/>
          <w:szCs w:val="18"/>
        </w:rPr>
        <w:t xml:space="preserve">[7]; </w:t>
      </w:r>
      <w:r w:rsidRPr="00B5361B">
        <w:rPr>
          <w:sz w:val="18"/>
          <w:szCs w:val="18"/>
          <w:vertAlign w:val="superscript"/>
        </w:rPr>
        <w:t>h</w:t>
      </w:r>
      <w:r>
        <w:rPr>
          <w:sz w:val="18"/>
          <w:szCs w:val="18"/>
        </w:rPr>
        <w:t>[8]</w:t>
      </w:r>
      <w:r w:rsidR="009A34E6">
        <w:rPr>
          <w:sz w:val="18"/>
          <w:szCs w:val="18"/>
        </w:rPr>
        <w:t xml:space="preserve">; </w:t>
      </w:r>
      <w:r w:rsidR="009A34E6" w:rsidRPr="00CD084D">
        <w:rPr>
          <w:sz w:val="18"/>
          <w:szCs w:val="18"/>
          <w:vertAlign w:val="superscript"/>
        </w:rPr>
        <w:t>i</w:t>
      </w:r>
      <w:r w:rsidR="009A34E6">
        <w:rPr>
          <w:sz w:val="18"/>
          <w:szCs w:val="18"/>
        </w:rPr>
        <w:t>[9]</w:t>
      </w:r>
    </w:p>
    <w:p w14:paraId="19C1847A" w14:textId="77777777" w:rsidR="00B5361B" w:rsidRPr="00B5361B" w:rsidRDefault="00B5361B" w:rsidP="00B67794"/>
    <w:p w14:paraId="3003FE55" w14:textId="77777777" w:rsidR="00B5361B" w:rsidRDefault="00B5361B" w:rsidP="00B5361B">
      <w:pPr>
        <w:spacing w:line="480" w:lineRule="auto"/>
        <w:rPr>
          <w:noProof/>
          <w:color w:val="000000" w:themeColor="text1"/>
          <w:lang w:val="es-ES"/>
        </w:rPr>
      </w:pPr>
    </w:p>
    <w:p w14:paraId="2440DDB2" w14:textId="77777777" w:rsidR="00B5361B" w:rsidRPr="00B5361B" w:rsidRDefault="00B5361B" w:rsidP="00B5361B">
      <w:pPr>
        <w:spacing w:line="480" w:lineRule="auto"/>
        <w:rPr>
          <w:b/>
          <w:noProof/>
          <w:color w:val="000000" w:themeColor="text1"/>
          <w:lang w:val="es-ES"/>
        </w:rPr>
      </w:pPr>
      <w:r w:rsidRPr="00B5361B">
        <w:rPr>
          <w:b/>
          <w:noProof/>
          <w:color w:val="000000" w:themeColor="text1"/>
          <w:lang w:val="es-ES"/>
        </w:rPr>
        <w:t>References</w:t>
      </w:r>
    </w:p>
    <w:p w14:paraId="6785AED5" w14:textId="77777777" w:rsidR="00B5361B" w:rsidRPr="00D62968" w:rsidRDefault="00B5361B" w:rsidP="00B5361B">
      <w:pPr>
        <w:spacing w:line="480" w:lineRule="auto"/>
        <w:rPr>
          <w:noProof/>
          <w:color w:val="000000" w:themeColor="text1"/>
          <w:lang w:val="es-ES"/>
        </w:rPr>
      </w:pPr>
      <w:r>
        <w:rPr>
          <w:noProof/>
          <w:color w:val="000000" w:themeColor="text1"/>
          <w:lang w:val="es-ES"/>
        </w:rPr>
        <w:t>1</w:t>
      </w:r>
      <w:r w:rsidRPr="00D848D1">
        <w:rPr>
          <w:noProof/>
          <w:color w:val="000000" w:themeColor="text1"/>
          <w:lang w:val="es-ES"/>
        </w:rPr>
        <w:t>. Dong, T, Kirchhof, MG</w:t>
      </w:r>
      <w:r>
        <w:rPr>
          <w:noProof/>
          <w:color w:val="000000" w:themeColor="text1"/>
          <w:lang w:val="es-ES"/>
        </w:rPr>
        <w:t xml:space="preserve">, </w:t>
      </w:r>
      <w:r w:rsidRPr="00D848D1">
        <w:rPr>
          <w:noProof/>
          <w:color w:val="000000" w:themeColor="text1"/>
          <w:lang w:val="es-ES"/>
        </w:rPr>
        <w:t>Schellhorn, HE.</w:t>
      </w:r>
      <w:r w:rsidRPr="00D62968">
        <w:rPr>
          <w:noProof/>
          <w:color w:val="000000" w:themeColor="text1"/>
          <w:lang w:val="es-ES"/>
        </w:rPr>
        <w:t xml:space="preserve"> RpoS regulation of gene</w:t>
      </w:r>
      <w:r w:rsidRPr="0048215D">
        <w:rPr>
          <w:noProof/>
          <w:color w:val="000000" w:themeColor="text1"/>
          <w:lang w:val="es-ES"/>
        </w:rPr>
        <w:t xml:space="preserve"> expression during exponential growth of </w:t>
      </w:r>
      <w:r w:rsidRPr="0048215D">
        <w:rPr>
          <w:i/>
          <w:noProof/>
          <w:color w:val="000000" w:themeColor="text1"/>
          <w:lang w:val="es-ES"/>
        </w:rPr>
        <w:t>Escherichia coli</w:t>
      </w:r>
      <w:r w:rsidRPr="0048215D">
        <w:rPr>
          <w:noProof/>
          <w:color w:val="000000" w:themeColor="text1"/>
          <w:lang w:val="es-ES"/>
        </w:rPr>
        <w:t xml:space="preserve"> K12. </w:t>
      </w:r>
      <w:r w:rsidRPr="00D848D1">
        <w:rPr>
          <w:noProof/>
          <w:color w:val="000000" w:themeColor="text1"/>
          <w:lang w:val="es-ES"/>
        </w:rPr>
        <w:t>Mol Genet Genomics</w:t>
      </w:r>
      <w:r w:rsidRPr="0048215D">
        <w:rPr>
          <w:noProof/>
          <w:color w:val="000000" w:themeColor="text1"/>
          <w:lang w:val="es-ES"/>
        </w:rPr>
        <w:t xml:space="preserve"> </w:t>
      </w:r>
      <w:r w:rsidRPr="00D62968">
        <w:rPr>
          <w:noProof/>
          <w:color w:val="000000" w:themeColor="text1"/>
          <w:lang w:val="es-ES"/>
        </w:rPr>
        <w:t xml:space="preserve">2008; </w:t>
      </w:r>
      <w:r w:rsidRPr="00D848D1">
        <w:rPr>
          <w:noProof/>
          <w:color w:val="000000" w:themeColor="text1"/>
          <w:lang w:val="es-ES"/>
        </w:rPr>
        <w:t>279</w:t>
      </w:r>
      <w:r w:rsidRPr="00D62968">
        <w:rPr>
          <w:noProof/>
          <w:color w:val="000000" w:themeColor="text1"/>
          <w:lang w:val="es-ES"/>
        </w:rPr>
        <w:t>: 267-277.</w:t>
      </w:r>
    </w:p>
    <w:p w14:paraId="0E9111ED" w14:textId="77777777" w:rsidR="00B5361B" w:rsidRPr="0048215D" w:rsidRDefault="00B5361B" w:rsidP="00B5361B">
      <w:pPr>
        <w:spacing w:line="480" w:lineRule="auto"/>
        <w:rPr>
          <w:noProof/>
          <w:color w:val="000000" w:themeColor="text1"/>
          <w:lang w:val="es-ES"/>
        </w:rPr>
      </w:pPr>
    </w:p>
    <w:p w14:paraId="6E695DD4" w14:textId="77777777" w:rsidR="00B5361B" w:rsidRPr="00D848D1" w:rsidRDefault="00B5361B" w:rsidP="00B5361B">
      <w:pPr>
        <w:spacing w:line="480" w:lineRule="auto"/>
        <w:rPr>
          <w:noProof/>
          <w:color w:val="000000" w:themeColor="text1"/>
          <w:lang w:val="es-ES"/>
        </w:rPr>
      </w:pPr>
      <w:r>
        <w:rPr>
          <w:noProof/>
          <w:color w:val="000000" w:themeColor="text1"/>
          <w:lang w:val="es-ES"/>
        </w:rPr>
        <w:t>2</w:t>
      </w:r>
      <w:r w:rsidRPr="003E7A56">
        <w:rPr>
          <w:noProof/>
          <w:color w:val="000000" w:themeColor="text1"/>
          <w:lang w:val="es-ES"/>
        </w:rPr>
        <w:t>. Dong, T, Schellhorn, HE (2009). Control of RpoS in global gene expression of</w:t>
      </w:r>
      <w:r w:rsidRPr="0048215D">
        <w:rPr>
          <w:noProof/>
          <w:color w:val="000000" w:themeColor="text1"/>
          <w:lang w:val="es-ES"/>
        </w:rPr>
        <w:t xml:space="preserve"> </w:t>
      </w:r>
      <w:r w:rsidRPr="0048215D">
        <w:rPr>
          <w:i/>
          <w:noProof/>
          <w:color w:val="000000" w:themeColor="text1"/>
          <w:lang w:val="es-ES"/>
        </w:rPr>
        <w:t>Escherichia coli</w:t>
      </w:r>
      <w:r w:rsidRPr="0048215D">
        <w:rPr>
          <w:noProof/>
          <w:color w:val="000000" w:themeColor="text1"/>
          <w:lang w:val="es-ES"/>
        </w:rPr>
        <w:t xml:space="preserve"> in minimal media. </w:t>
      </w:r>
      <w:r w:rsidRPr="00D848D1">
        <w:rPr>
          <w:noProof/>
          <w:color w:val="000000" w:themeColor="text1"/>
          <w:lang w:val="es-ES"/>
        </w:rPr>
        <w:t>Mol Genet Genomics</w:t>
      </w:r>
      <w:r w:rsidRPr="00D62968">
        <w:rPr>
          <w:noProof/>
          <w:color w:val="000000" w:themeColor="text1"/>
          <w:lang w:val="es-ES"/>
        </w:rPr>
        <w:t xml:space="preserve"> </w:t>
      </w:r>
      <w:r w:rsidRPr="00D848D1">
        <w:rPr>
          <w:noProof/>
          <w:color w:val="000000" w:themeColor="text1"/>
          <w:lang w:val="es-ES"/>
        </w:rPr>
        <w:t>2009; 281</w:t>
      </w:r>
      <w:r w:rsidRPr="00D62968">
        <w:rPr>
          <w:noProof/>
          <w:color w:val="000000" w:themeColor="text1"/>
          <w:lang w:val="es-ES"/>
        </w:rPr>
        <w:t>:</w:t>
      </w:r>
      <w:r w:rsidRPr="00D848D1">
        <w:rPr>
          <w:noProof/>
          <w:color w:val="000000" w:themeColor="text1"/>
          <w:lang w:val="es-ES"/>
        </w:rPr>
        <w:t xml:space="preserve"> 19-33.</w:t>
      </w:r>
    </w:p>
    <w:p w14:paraId="5B4178B6" w14:textId="77777777" w:rsidR="00B5361B" w:rsidRDefault="00B5361B" w:rsidP="00B5361B">
      <w:pPr>
        <w:spacing w:line="480" w:lineRule="auto"/>
        <w:rPr>
          <w:color w:val="000000" w:themeColor="text1"/>
          <w:lang w:val="en-GB"/>
        </w:rPr>
      </w:pPr>
    </w:p>
    <w:p w14:paraId="79C0D121" w14:textId="77777777" w:rsidR="00B5361B" w:rsidRPr="00AE2D6F" w:rsidRDefault="00B5361B" w:rsidP="00B5361B">
      <w:pPr>
        <w:spacing w:line="480" w:lineRule="auto"/>
        <w:rPr>
          <w:noProof/>
          <w:color w:val="000000" w:themeColor="text1"/>
          <w:lang w:val="es-ES"/>
        </w:rPr>
      </w:pPr>
      <w:r>
        <w:rPr>
          <w:noProof/>
          <w:color w:val="000000" w:themeColor="text1"/>
          <w:lang w:val="es-ES"/>
        </w:rPr>
        <w:t>3</w:t>
      </w:r>
      <w:r w:rsidRPr="00D848D1">
        <w:rPr>
          <w:noProof/>
          <w:color w:val="000000" w:themeColor="text1"/>
          <w:lang w:val="es-ES"/>
        </w:rPr>
        <w:t>. Gosset, G, Zhang, ZG, Nayyar, SN, Cuevas, WA</w:t>
      </w:r>
      <w:r>
        <w:rPr>
          <w:noProof/>
          <w:color w:val="000000" w:themeColor="text1"/>
          <w:lang w:val="es-ES"/>
        </w:rPr>
        <w:t>,</w:t>
      </w:r>
      <w:r w:rsidRPr="00D848D1">
        <w:rPr>
          <w:noProof/>
          <w:color w:val="000000" w:themeColor="text1"/>
          <w:lang w:val="es-ES"/>
        </w:rPr>
        <w:t xml:space="preserve"> Saier, MH. </w:t>
      </w:r>
      <w:r w:rsidRPr="0048215D">
        <w:rPr>
          <w:noProof/>
          <w:color w:val="000000" w:themeColor="text1"/>
          <w:lang w:val="es-ES"/>
        </w:rPr>
        <w:t xml:space="preserve">Transcriptome analysis of Crp-dependent catabolite control of gene expression in </w:t>
      </w:r>
      <w:r w:rsidRPr="0048215D">
        <w:rPr>
          <w:i/>
          <w:noProof/>
          <w:color w:val="000000" w:themeColor="text1"/>
          <w:lang w:val="es-ES"/>
        </w:rPr>
        <w:t>Escherichia coli</w:t>
      </w:r>
      <w:r w:rsidRPr="0048215D">
        <w:rPr>
          <w:noProof/>
          <w:color w:val="000000" w:themeColor="text1"/>
          <w:lang w:val="es-ES"/>
        </w:rPr>
        <w:t xml:space="preserve">. </w:t>
      </w:r>
      <w:r w:rsidRPr="00D848D1">
        <w:rPr>
          <w:noProof/>
          <w:color w:val="000000" w:themeColor="text1"/>
          <w:lang w:val="es-ES"/>
        </w:rPr>
        <w:t>J Bacteriol</w:t>
      </w:r>
      <w:r w:rsidRPr="00AE2D6F">
        <w:rPr>
          <w:noProof/>
          <w:color w:val="000000" w:themeColor="text1"/>
          <w:lang w:val="es-ES"/>
        </w:rPr>
        <w:t xml:space="preserve"> </w:t>
      </w:r>
      <w:r>
        <w:rPr>
          <w:noProof/>
          <w:color w:val="000000" w:themeColor="text1"/>
          <w:lang w:val="es-ES"/>
        </w:rPr>
        <w:t xml:space="preserve">2004; </w:t>
      </w:r>
      <w:r w:rsidRPr="00D848D1">
        <w:rPr>
          <w:noProof/>
          <w:color w:val="000000" w:themeColor="text1"/>
          <w:lang w:val="es-ES"/>
        </w:rPr>
        <w:t>186</w:t>
      </w:r>
      <w:r>
        <w:rPr>
          <w:noProof/>
          <w:color w:val="000000" w:themeColor="text1"/>
          <w:lang w:val="es-ES"/>
        </w:rPr>
        <w:t>:</w:t>
      </w:r>
      <w:r w:rsidRPr="00AE2D6F">
        <w:rPr>
          <w:noProof/>
          <w:color w:val="000000" w:themeColor="text1"/>
          <w:lang w:val="es-ES"/>
        </w:rPr>
        <w:t xml:space="preserve"> 3516-3524.</w:t>
      </w:r>
    </w:p>
    <w:p w14:paraId="7523D838" w14:textId="77777777" w:rsidR="00B5361B" w:rsidRPr="003A49F0" w:rsidRDefault="00B5361B" w:rsidP="00B5361B">
      <w:pPr>
        <w:spacing w:line="480" w:lineRule="auto"/>
        <w:rPr>
          <w:color w:val="000000" w:themeColor="text1"/>
          <w:lang w:val="en-GB"/>
        </w:rPr>
      </w:pPr>
    </w:p>
    <w:p w14:paraId="7B2AD8A6" w14:textId="77777777" w:rsidR="00B5361B" w:rsidRPr="00985205" w:rsidRDefault="00B5361B" w:rsidP="00B5361B">
      <w:pPr>
        <w:spacing w:line="480" w:lineRule="auto"/>
        <w:rPr>
          <w:noProof/>
          <w:color w:val="000000" w:themeColor="text1"/>
          <w:lang w:val="es-ES"/>
        </w:rPr>
      </w:pPr>
      <w:r>
        <w:rPr>
          <w:noProof/>
          <w:color w:val="000000" w:themeColor="text1"/>
          <w:lang w:val="es-ES"/>
        </w:rPr>
        <w:t>4</w:t>
      </w:r>
      <w:r w:rsidRPr="00D848D1">
        <w:rPr>
          <w:noProof/>
          <w:color w:val="000000" w:themeColor="text1"/>
          <w:lang w:val="es-ES"/>
        </w:rPr>
        <w:t>. Lacour, S</w:t>
      </w:r>
      <w:r>
        <w:rPr>
          <w:noProof/>
          <w:color w:val="000000" w:themeColor="text1"/>
          <w:lang w:val="es-ES"/>
        </w:rPr>
        <w:t>,</w:t>
      </w:r>
      <w:r w:rsidRPr="00D848D1">
        <w:rPr>
          <w:noProof/>
          <w:color w:val="000000" w:themeColor="text1"/>
          <w:lang w:val="es-ES"/>
        </w:rPr>
        <w:t xml:space="preserve"> Landini, P.</w:t>
      </w:r>
      <w:r w:rsidRPr="00985205">
        <w:rPr>
          <w:noProof/>
          <w:color w:val="000000" w:themeColor="text1"/>
          <w:lang w:val="es-ES"/>
        </w:rPr>
        <w:t xml:space="preserve"> σ</w:t>
      </w:r>
      <w:r w:rsidRPr="00985205">
        <w:rPr>
          <w:noProof/>
          <w:color w:val="000000" w:themeColor="text1"/>
          <w:vertAlign w:val="superscript"/>
          <w:lang w:val="es-ES"/>
        </w:rPr>
        <w:t>S</w:t>
      </w:r>
      <w:r w:rsidRPr="00985205">
        <w:rPr>
          <w:noProof/>
          <w:color w:val="000000" w:themeColor="text1"/>
          <w:lang w:val="es-ES"/>
        </w:rPr>
        <w:t>-dependent gene expression at the onset of</w:t>
      </w:r>
      <w:r w:rsidRPr="0048215D">
        <w:rPr>
          <w:noProof/>
          <w:color w:val="000000" w:themeColor="text1"/>
          <w:lang w:val="es-ES"/>
        </w:rPr>
        <w:t xml:space="preserve"> stationary phase in</w:t>
      </w:r>
      <w:r w:rsidRPr="0048215D">
        <w:rPr>
          <w:i/>
          <w:noProof/>
          <w:color w:val="000000" w:themeColor="text1"/>
          <w:lang w:val="es-ES"/>
        </w:rPr>
        <w:t xml:space="preserve"> Escherichia coli</w:t>
      </w:r>
      <w:r w:rsidRPr="0048215D">
        <w:rPr>
          <w:noProof/>
          <w:color w:val="000000" w:themeColor="text1"/>
          <w:lang w:val="es-ES"/>
        </w:rPr>
        <w:t>: Function of σ</w:t>
      </w:r>
      <w:r w:rsidRPr="0048215D">
        <w:rPr>
          <w:noProof/>
          <w:color w:val="000000" w:themeColor="text1"/>
          <w:vertAlign w:val="superscript"/>
          <w:lang w:val="es-ES"/>
        </w:rPr>
        <w:t>S</w:t>
      </w:r>
      <w:r w:rsidRPr="0048215D">
        <w:rPr>
          <w:noProof/>
          <w:color w:val="000000" w:themeColor="text1"/>
          <w:lang w:val="es-ES"/>
        </w:rPr>
        <w:t xml:space="preserve">-dependent genes and identification of </w:t>
      </w:r>
      <w:r w:rsidRPr="00985205">
        <w:rPr>
          <w:noProof/>
          <w:color w:val="000000" w:themeColor="text1"/>
          <w:lang w:val="es-ES"/>
        </w:rPr>
        <w:t xml:space="preserve">their promoter sequences. </w:t>
      </w:r>
      <w:r w:rsidRPr="00D848D1">
        <w:rPr>
          <w:noProof/>
          <w:color w:val="000000" w:themeColor="text1"/>
          <w:lang w:val="es-ES"/>
        </w:rPr>
        <w:t>J Bacteriol</w:t>
      </w:r>
      <w:r w:rsidRPr="00985205">
        <w:rPr>
          <w:noProof/>
          <w:color w:val="000000" w:themeColor="text1"/>
          <w:lang w:val="es-ES"/>
        </w:rPr>
        <w:t xml:space="preserve"> 2004; </w:t>
      </w:r>
      <w:r w:rsidRPr="00D848D1">
        <w:rPr>
          <w:noProof/>
          <w:color w:val="000000" w:themeColor="text1"/>
          <w:lang w:val="es-ES"/>
        </w:rPr>
        <w:t>186</w:t>
      </w:r>
      <w:r w:rsidRPr="00985205">
        <w:rPr>
          <w:noProof/>
          <w:color w:val="000000" w:themeColor="text1"/>
          <w:lang w:val="es-ES"/>
        </w:rPr>
        <w:t>: 7186-7195.</w:t>
      </w:r>
    </w:p>
    <w:p w14:paraId="35C63F55" w14:textId="77777777" w:rsidR="00B5361B" w:rsidRDefault="00B5361B" w:rsidP="00B5361B">
      <w:pPr>
        <w:spacing w:line="480" w:lineRule="auto"/>
        <w:rPr>
          <w:color w:val="000000" w:themeColor="text1"/>
          <w:lang w:val="en-GB"/>
        </w:rPr>
      </w:pPr>
    </w:p>
    <w:p w14:paraId="1178706E" w14:textId="77777777" w:rsidR="00B5361B" w:rsidRPr="00985205" w:rsidRDefault="00B5361B" w:rsidP="00B5361B">
      <w:pPr>
        <w:spacing w:line="480" w:lineRule="auto"/>
        <w:rPr>
          <w:noProof/>
          <w:color w:val="000000" w:themeColor="text1"/>
          <w:lang w:val="es-ES"/>
        </w:rPr>
      </w:pPr>
      <w:r>
        <w:rPr>
          <w:noProof/>
          <w:color w:val="000000" w:themeColor="text1"/>
          <w:lang w:val="es-ES"/>
        </w:rPr>
        <w:lastRenderedPageBreak/>
        <w:t>5</w:t>
      </w:r>
      <w:r w:rsidRPr="003A49F0">
        <w:rPr>
          <w:noProof/>
          <w:color w:val="000000" w:themeColor="text1"/>
          <w:lang w:val="es-ES"/>
        </w:rPr>
        <w:t xml:space="preserve">. </w:t>
      </w:r>
      <w:r w:rsidRPr="00985205">
        <w:rPr>
          <w:noProof/>
          <w:color w:val="000000" w:themeColor="text1"/>
          <w:lang w:val="es-ES"/>
        </w:rPr>
        <w:t>Patten, CL, Kirchhof, MG, Schertzberg, MR, Morton, RA, Schellhorn, H</w:t>
      </w:r>
      <w:r w:rsidRPr="003A49F0">
        <w:rPr>
          <w:noProof/>
          <w:color w:val="000000" w:themeColor="text1"/>
          <w:lang w:val="es-ES"/>
        </w:rPr>
        <w:t>E.</w:t>
      </w:r>
      <w:r w:rsidRPr="00985205">
        <w:rPr>
          <w:noProof/>
          <w:color w:val="000000" w:themeColor="text1"/>
          <w:lang w:val="es-ES"/>
        </w:rPr>
        <w:t xml:space="preserve"> Microarray analysis of RpoS-mediated gene expression in </w:t>
      </w:r>
      <w:r w:rsidRPr="00985205">
        <w:rPr>
          <w:i/>
          <w:noProof/>
          <w:color w:val="000000" w:themeColor="text1"/>
          <w:lang w:val="es-ES"/>
        </w:rPr>
        <w:t>Escherichia coli</w:t>
      </w:r>
      <w:r w:rsidRPr="0048215D">
        <w:rPr>
          <w:i/>
          <w:noProof/>
          <w:color w:val="000000" w:themeColor="text1"/>
          <w:lang w:val="es-ES"/>
        </w:rPr>
        <w:t xml:space="preserve"> </w:t>
      </w:r>
      <w:r w:rsidRPr="0048215D">
        <w:rPr>
          <w:noProof/>
          <w:color w:val="000000" w:themeColor="text1"/>
          <w:lang w:val="es-ES"/>
        </w:rPr>
        <w:t xml:space="preserve">K-12. </w:t>
      </w:r>
      <w:r w:rsidRPr="003A49F0">
        <w:rPr>
          <w:noProof/>
          <w:color w:val="000000" w:themeColor="text1"/>
          <w:lang w:val="es-ES"/>
        </w:rPr>
        <w:t>Mol Genet Genomics</w:t>
      </w:r>
      <w:r w:rsidRPr="00985205">
        <w:rPr>
          <w:noProof/>
          <w:color w:val="000000" w:themeColor="text1"/>
          <w:lang w:val="es-ES"/>
        </w:rPr>
        <w:t xml:space="preserve"> </w:t>
      </w:r>
      <w:r>
        <w:rPr>
          <w:noProof/>
          <w:color w:val="000000" w:themeColor="text1"/>
          <w:lang w:val="es-ES"/>
        </w:rPr>
        <w:t xml:space="preserve">2004; </w:t>
      </w:r>
      <w:r w:rsidRPr="003A49F0">
        <w:rPr>
          <w:noProof/>
          <w:color w:val="000000" w:themeColor="text1"/>
          <w:lang w:val="es-ES"/>
        </w:rPr>
        <w:t>272</w:t>
      </w:r>
      <w:r>
        <w:rPr>
          <w:noProof/>
          <w:color w:val="000000" w:themeColor="text1"/>
          <w:lang w:val="es-ES"/>
        </w:rPr>
        <w:t>:</w:t>
      </w:r>
      <w:r w:rsidRPr="00985205">
        <w:rPr>
          <w:noProof/>
          <w:color w:val="000000" w:themeColor="text1"/>
          <w:lang w:val="es-ES"/>
        </w:rPr>
        <w:t xml:space="preserve"> 580-591.</w:t>
      </w:r>
    </w:p>
    <w:p w14:paraId="547DE98D" w14:textId="77777777" w:rsidR="00B5361B" w:rsidRPr="00490331" w:rsidRDefault="00B5361B" w:rsidP="00B5361B">
      <w:pPr>
        <w:widowControl w:val="0"/>
        <w:autoSpaceDE w:val="0"/>
        <w:autoSpaceDN w:val="0"/>
        <w:adjustRightInd w:val="0"/>
        <w:spacing w:line="480" w:lineRule="auto"/>
        <w:rPr>
          <w:noProof/>
          <w:color w:val="000000" w:themeColor="text1"/>
          <w:lang w:val="es-ES"/>
        </w:rPr>
      </w:pPr>
      <w:r>
        <w:rPr>
          <w:color w:val="000000" w:themeColor="text1"/>
          <w:lang w:val="es-ES"/>
        </w:rPr>
        <w:t>6</w:t>
      </w:r>
      <w:r w:rsidRPr="00D848D1">
        <w:rPr>
          <w:color w:val="000000" w:themeColor="text1"/>
          <w:lang w:val="es-ES"/>
        </w:rPr>
        <w:t>. Salgado, H, Peralta-Gil, M, Gama-Castro, S, Santos-Zavaleta, A, Muniz-Rascado, L, Garcia-Sotelo, JS</w:t>
      </w:r>
      <w:r>
        <w:rPr>
          <w:color w:val="000000" w:themeColor="text1"/>
          <w:lang w:val="es-ES"/>
        </w:rPr>
        <w:t xml:space="preserve">, </w:t>
      </w:r>
      <w:r w:rsidRPr="00D848D1">
        <w:rPr>
          <w:i/>
          <w:color w:val="000000" w:themeColor="text1"/>
          <w:lang w:val="es-ES"/>
        </w:rPr>
        <w:t>et al.</w:t>
      </w:r>
      <w:r w:rsidRPr="00D848D1">
        <w:rPr>
          <w:color w:val="000000" w:themeColor="text1"/>
          <w:lang w:val="es-ES"/>
        </w:rPr>
        <w:t xml:space="preserve">, </w:t>
      </w:r>
      <w:r w:rsidRPr="00490331">
        <w:rPr>
          <w:noProof/>
          <w:color w:val="000000" w:themeColor="text1"/>
          <w:lang w:val="es-ES"/>
        </w:rPr>
        <w:t>RegulonDB v8.0: omics data sets,</w:t>
      </w:r>
      <w:r w:rsidRPr="0048215D">
        <w:rPr>
          <w:noProof/>
          <w:color w:val="000000" w:themeColor="text1"/>
          <w:lang w:val="es-ES"/>
        </w:rPr>
        <w:t xml:space="preserve"> evolutionary conservation, regulatory </w:t>
      </w:r>
      <w:r w:rsidRPr="00490331">
        <w:rPr>
          <w:noProof/>
          <w:color w:val="000000" w:themeColor="text1"/>
          <w:lang w:val="es-ES"/>
        </w:rPr>
        <w:t>phrases, cross-validated gold standards and more.</w:t>
      </w:r>
      <w:r w:rsidRPr="00D848D1">
        <w:rPr>
          <w:noProof/>
          <w:color w:val="000000" w:themeColor="text1"/>
          <w:lang w:val="es-ES"/>
        </w:rPr>
        <w:t xml:space="preserve"> Nucleic Acids Res</w:t>
      </w:r>
      <w:r w:rsidRPr="00490331">
        <w:rPr>
          <w:noProof/>
          <w:color w:val="000000" w:themeColor="text1"/>
          <w:lang w:val="es-ES"/>
        </w:rPr>
        <w:t xml:space="preserve"> </w:t>
      </w:r>
      <w:r>
        <w:rPr>
          <w:noProof/>
          <w:color w:val="000000" w:themeColor="text1"/>
          <w:lang w:val="es-ES"/>
        </w:rPr>
        <w:t xml:space="preserve">2013; </w:t>
      </w:r>
      <w:r w:rsidRPr="00D848D1">
        <w:rPr>
          <w:noProof/>
          <w:color w:val="000000" w:themeColor="text1"/>
          <w:lang w:val="es-ES"/>
        </w:rPr>
        <w:t>41</w:t>
      </w:r>
      <w:r>
        <w:rPr>
          <w:noProof/>
          <w:color w:val="000000" w:themeColor="text1"/>
          <w:lang w:val="es-ES"/>
        </w:rPr>
        <w:t>:</w:t>
      </w:r>
      <w:r w:rsidRPr="00490331">
        <w:rPr>
          <w:noProof/>
          <w:color w:val="000000" w:themeColor="text1"/>
          <w:lang w:val="es-ES"/>
        </w:rPr>
        <w:t xml:space="preserve"> D203-D213.</w:t>
      </w:r>
    </w:p>
    <w:p w14:paraId="7D75ABE6" w14:textId="77777777" w:rsidR="00B5361B" w:rsidRPr="003A49F0" w:rsidRDefault="00B5361B" w:rsidP="00B5361B">
      <w:pPr>
        <w:spacing w:line="480" w:lineRule="auto"/>
        <w:rPr>
          <w:color w:val="000000" w:themeColor="text1"/>
          <w:lang w:val="es-ES"/>
        </w:rPr>
      </w:pPr>
    </w:p>
    <w:p w14:paraId="2650830E" w14:textId="77777777" w:rsidR="00B5361B" w:rsidRDefault="00B5361B" w:rsidP="00B5361B">
      <w:pPr>
        <w:spacing w:line="480" w:lineRule="auto"/>
        <w:rPr>
          <w:noProof/>
          <w:color w:val="000000" w:themeColor="text1"/>
          <w:lang w:val="es-ES"/>
        </w:rPr>
      </w:pPr>
      <w:r>
        <w:rPr>
          <w:noProof/>
          <w:color w:val="000000" w:themeColor="text1"/>
          <w:lang w:val="es-ES"/>
        </w:rPr>
        <w:t>7</w:t>
      </w:r>
      <w:r w:rsidRPr="00D848D1">
        <w:rPr>
          <w:noProof/>
          <w:color w:val="000000" w:themeColor="text1"/>
          <w:lang w:val="es-ES"/>
        </w:rPr>
        <w:t>. Tan, K, Moreno-Hagelsieb, G, Collado-Vides, J</w:t>
      </w:r>
      <w:r>
        <w:rPr>
          <w:noProof/>
          <w:color w:val="000000" w:themeColor="text1"/>
          <w:lang w:val="es-ES"/>
        </w:rPr>
        <w:t>,</w:t>
      </w:r>
      <w:r w:rsidRPr="00D848D1">
        <w:rPr>
          <w:noProof/>
          <w:color w:val="000000" w:themeColor="text1"/>
          <w:lang w:val="es-ES"/>
        </w:rPr>
        <w:t xml:space="preserve"> Stormo, GD.</w:t>
      </w:r>
      <w:r w:rsidRPr="0031150B">
        <w:rPr>
          <w:noProof/>
          <w:color w:val="000000" w:themeColor="text1"/>
          <w:lang w:val="es-ES"/>
        </w:rPr>
        <w:t xml:space="preserve"> A comparative genomics approach to prediction of new members of regulons. </w:t>
      </w:r>
      <w:r w:rsidRPr="00D848D1">
        <w:rPr>
          <w:noProof/>
          <w:color w:val="000000" w:themeColor="text1"/>
          <w:lang w:val="es-ES"/>
        </w:rPr>
        <w:t>Genome Res</w:t>
      </w:r>
      <w:r w:rsidRPr="0031150B">
        <w:rPr>
          <w:noProof/>
          <w:color w:val="000000" w:themeColor="text1"/>
          <w:lang w:val="es-ES"/>
        </w:rPr>
        <w:t xml:space="preserve"> </w:t>
      </w:r>
      <w:r>
        <w:rPr>
          <w:noProof/>
          <w:color w:val="000000" w:themeColor="text1"/>
          <w:lang w:val="es-ES"/>
        </w:rPr>
        <w:t xml:space="preserve">2001; </w:t>
      </w:r>
      <w:r w:rsidRPr="00D848D1">
        <w:rPr>
          <w:noProof/>
          <w:color w:val="000000" w:themeColor="text1"/>
          <w:lang w:val="es-ES"/>
        </w:rPr>
        <w:t>11</w:t>
      </w:r>
      <w:r>
        <w:rPr>
          <w:noProof/>
          <w:color w:val="000000" w:themeColor="text1"/>
          <w:lang w:val="es-ES"/>
        </w:rPr>
        <w:t>:</w:t>
      </w:r>
      <w:r w:rsidRPr="0031150B">
        <w:rPr>
          <w:noProof/>
          <w:color w:val="000000" w:themeColor="text1"/>
          <w:lang w:val="es-ES"/>
        </w:rPr>
        <w:t xml:space="preserve"> 566-584.</w:t>
      </w:r>
    </w:p>
    <w:p w14:paraId="79C06428" w14:textId="77777777" w:rsidR="00B5361B" w:rsidRPr="00F85A22" w:rsidRDefault="00B5361B" w:rsidP="00B5361B">
      <w:pPr>
        <w:spacing w:line="480" w:lineRule="auto"/>
        <w:rPr>
          <w:color w:val="000000" w:themeColor="text1"/>
        </w:rPr>
      </w:pPr>
    </w:p>
    <w:p w14:paraId="64CF5BF3" w14:textId="77777777" w:rsidR="00B5361B" w:rsidRDefault="00B5361B" w:rsidP="00B5361B">
      <w:pPr>
        <w:spacing w:line="480" w:lineRule="auto"/>
        <w:rPr>
          <w:noProof/>
          <w:color w:val="000000" w:themeColor="text1"/>
          <w:lang w:val="es-ES"/>
        </w:rPr>
      </w:pPr>
      <w:r>
        <w:rPr>
          <w:noProof/>
          <w:color w:val="000000" w:themeColor="text1"/>
          <w:lang w:val="es-ES"/>
        </w:rPr>
        <w:t>8. Weber, H, Polen, T, Heuveling, J, Wendisch, VF, Hengge, R</w:t>
      </w:r>
      <w:r w:rsidRPr="00D848D1">
        <w:rPr>
          <w:noProof/>
          <w:color w:val="000000" w:themeColor="text1"/>
          <w:lang w:val="es-ES"/>
        </w:rPr>
        <w:t>.</w:t>
      </w:r>
      <w:r w:rsidRPr="0048215D">
        <w:rPr>
          <w:noProof/>
          <w:color w:val="000000" w:themeColor="text1"/>
          <w:lang w:val="es-ES"/>
        </w:rPr>
        <w:t xml:space="preserve"> Genome-wide analysis of the general stress response network in </w:t>
      </w:r>
      <w:r w:rsidRPr="0048215D">
        <w:rPr>
          <w:i/>
          <w:noProof/>
          <w:color w:val="000000" w:themeColor="text1"/>
          <w:lang w:val="es-ES"/>
        </w:rPr>
        <w:t>Escherichia coli</w:t>
      </w:r>
      <w:r w:rsidRPr="0048215D">
        <w:rPr>
          <w:noProof/>
          <w:color w:val="000000" w:themeColor="text1"/>
          <w:lang w:val="es-ES"/>
        </w:rPr>
        <w:t>: σ</w:t>
      </w:r>
      <w:r w:rsidRPr="0048215D">
        <w:rPr>
          <w:noProof/>
          <w:color w:val="000000" w:themeColor="text1"/>
          <w:vertAlign w:val="superscript"/>
          <w:lang w:val="es-ES"/>
        </w:rPr>
        <w:t>S</w:t>
      </w:r>
      <w:r w:rsidRPr="0048215D">
        <w:rPr>
          <w:noProof/>
          <w:color w:val="000000" w:themeColor="text1"/>
          <w:lang w:val="es-ES"/>
        </w:rPr>
        <w:t xml:space="preserve">-dependent </w:t>
      </w:r>
      <w:r w:rsidRPr="00985205">
        <w:rPr>
          <w:noProof/>
          <w:color w:val="000000" w:themeColor="text1"/>
          <w:lang w:val="es-ES"/>
        </w:rPr>
        <w:t xml:space="preserve">genes, promoters, and sigma factor selectivity. J Bacteriol 2005; </w:t>
      </w:r>
      <w:r w:rsidRPr="003A49F0">
        <w:rPr>
          <w:noProof/>
          <w:color w:val="000000" w:themeColor="text1"/>
          <w:lang w:val="es-ES"/>
        </w:rPr>
        <w:t>187</w:t>
      </w:r>
      <w:r w:rsidRPr="00985205">
        <w:rPr>
          <w:noProof/>
          <w:color w:val="000000" w:themeColor="text1"/>
          <w:lang w:val="es-ES"/>
        </w:rPr>
        <w:t>: 1591-1603.</w:t>
      </w:r>
    </w:p>
    <w:p w14:paraId="4FD37422" w14:textId="77777777" w:rsidR="009A34E6" w:rsidRDefault="009A34E6" w:rsidP="00B5361B">
      <w:pPr>
        <w:spacing w:line="480" w:lineRule="auto"/>
        <w:rPr>
          <w:noProof/>
          <w:color w:val="000000" w:themeColor="text1"/>
          <w:lang w:val="es-ES"/>
        </w:rPr>
      </w:pPr>
    </w:p>
    <w:p w14:paraId="3A3FA421" w14:textId="271C2D59" w:rsidR="009A34E6" w:rsidRDefault="009A34E6" w:rsidP="009A34E6">
      <w:pPr>
        <w:spacing w:line="480" w:lineRule="auto"/>
        <w:rPr>
          <w:noProof/>
          <w:color w:val="000000" w:themeColor="text1"/>
          <w:lang w:val="es-ES"/>
        </w:rPr>
      </w:pPr>
      <w:r>
        <w:rPr>
          <w:noProof/>
          <w:color w:val="000000" w:themeColor="text1"/>
          <w:lang w:val="es-ES"/>
        </w:rPr>
        <w:t xml:space="preserve">9. Khankal, R, Chin, JW, Gosh, D, Cirino PC. Transcriptional effects of CRP* expression in </w:t>
      </w:r>
      <w:r w:rsidRPr="00A33CE9">
        <w:rPr>
          <w:i/>
          <w:noProof/>
          <w:color w:val="000000" w:themeColor="text1"/>
          <w:lang w:val="es-ES"/>
        </w:rPr>
        <w:t>Escherichia coli</w:t>
      </w:r>
      <w:r>
        <w:rPr>
          <w:noProof/>
          <w:color w:val="000000" w:themeColor="text1"/>
          <w:lang w:val="es-ES"/>
        </w:rPr>
        <w:t xml:space="preserve">. </w:t>
      </w:r>
      <w:r w:rsidRPr="0099483C">
        <w:rPr>
          <w:noProof/>
          <w:color w:val="000000" w:themeColor="text1"/>
          <w:lang w:val="es-ES"/>
        </w:rPr>
        <w:t>J Biol Eng 2009;</w:t>
      </w:r>
      <w:r w:rsidRPr="00A33CE9">
        <w:rPr>
          <w:noProof/>
          <w:color w:val="000000" w:themeColor="text1"/>
          <w:lang w:val="es-ES"/>
        </w:rPr>
        <w:t xml:space="preserve"> 3:13</w:t>
      </w:r>
    </w:p>
    <w:p w14:paraId="7E1B22C6" w14:textId="721211BE" w:rsidR="009A34E6" w:rsidRPr="00985205" w:rsidRDefault="009A34E6" w:rsidP="00B5361B">
      <w:pPr>
        <w:spacing w:line="480" w:lineRule="auto"/>
        <w:rPr>
          <w:noProof/>
          <w:color w:val="000000" w:themeColor="text1"/>
          <w:lang w:val="es-ES"/>
        </w:rPr>
      </w:pPr>
    </w:p>
    <w:p w14:paraId="02075837" w14:textId="77777777" w:rsidR="00B5361B" w:rsidRPr="003A49F0" w:rsidRDefault="00B5361B" w:rsidP="00B5361B">
      <w:pPr>
        <w:spacing w:line="480" w:lineRule="auto"/>
        <w:rPr>
          <w:color w:val="000000" w:themeColor="text1"/>
          <w:lang w:val="es-ES"/>
        </w:rPr>
      </w:pPr>
    </w:p>
    <w:p w14:paraId="6ECFEEC6" w14:textId="77777777" w:rsidR="00B5361B" w:rsidRDefault="00B5361B" w:rsidP="00B5361B">
      <w:pPr>
        <w:spacing w:line="480" w:lineRule="auto"/>
        <w:rPr>
          <w:color w:val="000000" w:themeColor="text1"/>
          <w:lang w:val="en-GB"/>
        </w:rPr>
      </w:pPr>
    </w:p>
    <w:p w14:paraId="3A0815FF" w14:textId="77777777" w:rsidR="00B5361B" w:rsidRPr="003A49F0" w:rsidRDefault="00B5361B" w:rsidP="00B5361B">
      <w:pPr>
        <w:spacing w:line="480" w:lineRule="auto"/>
        <w:rPr>
          <w:color w:val="000000" w:themeColor="text1"/>
          <w:lang w:val="es-ES"/>
        </w:rPr>
      </w:pPr>
    </w:p>
    <w:p w14:paraId="6340AFFA" w14:textId="77777777" w:rsidR="00B5361B" w:rsidRPr="00B5361B" w:rsidRDefault="00B5361B" w:rsidP="00B67794">
      <w:pPr>
        <w:rPr>
          <w:lang w:val="fr-CH"/>
        </w:rPr>
      </w:pPr>
    </w:p>
    <w:sectPr w:rsidR="00B5361B" w:rsidRPr="00B536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61B"/>
    <w:rsid w:val="0001583F"/>
    <w:rsid w:val="0006529D"/>
    <w:rsid w:val="000A57ED"/>
    <w:rsid w:val="000D149D"/>
    <w:rsid w:val="002D2000"/>
    <w:rsid w:val="004C0CE7"/>
    <w:rsid w:val="004C6876"/>
    <w:rsid w:val="00612C16"/>
    <w:rsid w:val="00652509"/>
    <w:rsid w:val="00751FE3"/>
    <w:rsid w:val="007D4AC8"/>
    <w:rsid w:val="008C607B"/>
    <w:rsid w:val="00922346"/>
    <w:rsid w:val="009A34E6"/>
    <w:rsid w:val="00B164D2"/>
    <w:rsid w:val="00B30DA1"/>
    <w:rsid w:val="00B5361B"/>
    <w:rsid w:val="00B67794"/>
    <w:rsid w:val="00CD084D"/>
    <w:rsid w:val="00CF089C"/>
    <w:rsid w:val="00D271EB"/>
    <w:rsid w:val="00DF13C5"/>
    <w:rsid w:val="00F21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52CB1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5361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28"/>
      <w:szCs w:val="28"/>
      <w:lang w:val="de-CH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szCs w:val="26"/>
      <w:lang w:val="de-CH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ascii="Arial" w:eastAsiaTheme="majorEastAsia" w:hAnsi="Arial" w:cstheme="majorBidi"/>
      <w:b/>
      <w:bCs/>
      <w:sz w:val="22"/>
      <w:szCs w:val="22"/>
      <w:lang w:val="de-CH"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ascii="Arial" w:eastAsiaTheme="majorEastAsia" w:hAnsi="Arial" w:cstheme="majorBidi"/>
      <w:b/>
      <w:bCs/>
      <w:iCs/>
      <w:sz w:val="20"/>
      <w:szCs w:val="22"/>
      <w:lang w:val="de-CH" w:eastAsia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ascii="Arial" w:eastAsiaTheme="majorEastAsia" w:hAnsi="Arial" w:cstheme="majorBidi"/>
      <w:b/>
      <w:sz w:val="20"/>
      <w:szCs w:val="22"/>
      <w:lang w:val="de-CH"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ascii="Arial" w:eastAsiaTheme="majorEastAsia" w:hAnsi="Arial" w:cstheme="majorBidi"/>
      <w:b/>
      <w:iCs/>
      <w:color w:val="1D4D67" w:themeColor="accent1" w:themeShade="7F"/>
      <w:sz w:val="20"/>
      <w:szCs w:val="22"/>
      <w:lang w:val="de-CH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ascii="Arial" w:eastAsiaTheme="majorEastAsia" w:hAnsi="Arial" w:cstheme="majorBidi"/>
      <w:b/>
      <w:spacing w:val="5"/>
      <w:kern w:val="28"/>
      <w:sz w:val="52"/>
      <w:szCs w:val="52"/>
      <w:lang w:val="de-CH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ascii="Arial" w:eastAsiaTheme="majorEastAsia" w:hAnsi="Arial" w:cstheme="majorBidi"/>
      <w:b/>
      <w:iCs/>
      <w:spacing w:val="15"/>
      <w:sz w:val="40"/>
      <w:lang w:val="de-CH"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  <w:rPr>
      <w:rFonts w:ascii="Arial" w:eastAsiaTheme="minorHAnsi" w:hAnsi="Arial" w:cstheme="minorBidi"/>
      <w:sz w:val="20"/>
      <w:szCs w:val="22"/>
      <w:lang w:val="de-CH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5361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5361B"/>
    <w:rPr>
      <w:rFonts w:ascii="Tahoma" w:eastAsia="SimSun" w:hAnsi="Tahoma" w:cs="Tahoma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5361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28"/>
      <w:szCs w:val="28"/>
      <w:lang w:val="de-CH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szCs w:val="26"/>
      <w:lang w:val="de-CH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ascii="Arial" w:eastAsiaTheme="majorEastAsia" w:hAnsi="Arial" w:cstheme="majorBidi"/>
      <w:b/>
      <w:bCs/>
      <w:sz w:val="22"/>
      <w:szCs w:val="22"/>
      <w:lang w:val="de-CH"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ascii="Arial" w:eastAsiaTheme="majorEastAsia" w:hAnsi="Arial" w:cstheme="majorBidi"/>
      <w:b/>
      <w:bCs/>
      <w:iCs/>
      <w:sz w:val="20"/>
      <w:szCs w:val="22"/>
      <w:lang w:val="de-CH" w:eastAsia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ascii="Arial" w:eastAsiaTheme="majorEastAsia" w:hAnsi="Arial" w:cstheme="majorBidi"/>
      <w:b/>
      <w:sz w:val="20"/>
      <w:szCs w:val="22"/>
      <w:lang w:val="de-CH"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ascii="Arial" w:eastAsiaTheme="majorEastAsia" w:hAnsi="Arial" w:cstheme="majorBidi"/>
      <w:b/>
      <w:iCs/>
      <w:color w:val="1D4D67" w:themeColor="accent1" w:themeShade="7F"/>
      <w:sz w:val="20"/>
      <w:szCs w:val="22"/>
      <w:lang w:val="de-CH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ascii="Arial" w:eastAsiaTheme="majorEastAsia" w:hAnsi="Arial" w:cstheme="majorBidi"/>
      <w:b/>
      <w:spacing w:val="5"/>
      <w:kern w:val="28"/>
      <w:sz w:val="52"/>
      <w:szCs w:val="52"/>
      <w:lang w:val="de-CH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ascii="Arial" w:eastAsiaTheme="majorEastAsia" w:hAnsi="Arial" w:cstheme="majorBidi"/>
      <w:b/>
      <w:iCs/>
      <w:spacing w:val="15"/>
      <w:sz w:val="40"/>
      <w:lang w:val="de-CH"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  <w:rPr>
      <w:rFonts w:ascii="Arial" w:eastAsiaTheme="minorHAnsi" w:hAnsi="Arial" w:cstheme="minorBidi"/>
      <w:sz w:val="20"/>
      <w:szCs w:val="22"/>
      <w:lang w:val="de-CH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5361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5361B"/>
    <w:rPr>
      <w:rFonts w:ascii="Tahoma" w:eastAsia="SimSun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10</Words>
  <Characters>8885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0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hini Alessandro</dc:creator>
  <cp:lastModifiedBy>Franchini Alessandro</cp:lastModifiedBy>
  <cp:revision>2</cp:revision>
  <dcterms:created xsi:type="dcterms:W3CDTF">2015-06-17T08:07:00Z</dcterms:created>
  <dcterms:modified xsi:type="dcterms:W3CDTF">2015-06-17T08:07:00Z</dcterms:modified>
</cp:coreProperties>
</file>